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812" w:type="dxa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5"/>
        <w:gridCol w:w="1627"/>
        <w:gridCol w:w="1428"/>
        <w:gridCol w:w="1170"/>
        <w:gridCol w:w="1452"/>
        <w:gridCol w:w="1350"/>
        <w:gridCol w:w="1350"/>
      </w:tblGrid>
      <w:tr w:rsidR="00636755" w:rsidRPr="0005463C" w14:paraId="709FD48C" w14:textId="2C06A844" w:rsidTr="0090360D">
        <w:trPr>
          <w:trHeight w:val="576"/>
        </w:trPr>
        <w:tc>
          <w:tcPr>
            <w:tcW w:w="2435" w:type="dxa"/>
            <w:shd w:val="clear" w:color="auto" w:fill="auto"/>
            <w:vAlign w:val="center"/>
          </w:tcPr>
          <w:p w14:paraId="7F5B7BE2" w14:textId="52E688C1" w:rsidR="00636755" w:rsidRPr="0005463C" w:rsidRDefault="00636755" w:rsidP="00CB511D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b/>
                <w:snapToGrid/>
                <w:sz w:val="24"/>
                <w:szCs w:val="24"/>
              </w:rPr>
              <w:t>Authors</w:t>
            </w:r>
            <w:r w:rsidRPr="0005463C"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  <w:t xml:space="preserve"> &amp; year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73AC77B9" w14:textId="4A14AB69" w:rsidR="00636755" w:rsidRPr="0005463C" w:rsidRDefault="00636755" w:rsidP="00195BA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05463C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Randomization process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3A79E054" w14:textId="504D8FC6" w:rsidR="00636755" w:rsidRPr="0005463C" w:rsidRDefault="00636755" w:rsidP="00CB511D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</w:pPr>
            <w:r w:rsidRPr="0005463C"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  <w:t>Deviations from intended interventions</w:t>
            </w:r>
          </w:p>
        </w:tc>
        <w:tc>
          <w:tcPr>
            <w:tcW w:w="1170" w:type="dxa"/>
            <w:vAlign w:val="center"/>
          </w:tcPr>
          <w:p w14:paraId="73A806E4" w14:textId="2F51F5FD" w:rsidR="00636755" w:rsidRPr="0005463C" w:rsidRDefault="00636755" w:rsidP="0016525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</w:pPr>
            <w:r w:rsidRPr="0005463C"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  <w:t>Missing outcome data</w:t>
            </w:r>
          </w:p>
        </w:tc>
        <w:tc>
          <w:tcPr>
            <w:tcW w:w="1452" w:type="dxa"/>
            <w:vAlign w:val="center"/>
          </w:tcPr>
          <w:p w14:paraId="7CEEFD89" w14:textId="336A3342" w:rsidR="00636755" w:rsidRPr="0005463C" w:rsidRDefault="00636755" w:rsidP="0063675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05463C">
              <w:rPr>
                <w:rFonts w:ascii="Times New Roman" w:hAnsi="Times New Roman"/>
                <w:b/>
                <w:snapToGrid/>
                <w:sz w:val="24"/>
                <w:szCs w:val="24"/>
              </w:rPr>
              <w:t>Measurement of the outcome</w:t>
            </w:r>
          </w:p>
        </w:tc>
        <w:tc>
          <w:tcPr>
            <w:tcW w:w="1350" w:type="dxa"/>
            <w:vAlign w:val="center"/>
          </w:tcPr>
          <w:p w14:paraId="3F6A77B3" w14:textId="1FC7317B" w:rsidR="00636755" w:rsidRPr="0005463C" w:rsidRDefault="00636755" w:rsidP="0063675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05463C">
              <w:rPr>
                <w:rFonts w:ascii="Times New Roman" w:hAnsi="Times New Roman"/>
                <w:b/>
                <w:snapToGrid/>
                <w:sz w:val="24"/>
                <w:szCs w:val="24"/>
              </w:rPr>
              <w:t>Selection of the reported result</w:t>
            </w:r>
          </w:p>
        </w:tc>
        <w:tc>
          <w:tcPr>
            <w:tcW w:w="1350" w:type="dxa"/>
            <w:vAlign w:val="center"/>
          </w:tcPr>
          <w:p w14:paraId="1672061B" w14:textId="16C7BCBA" w:rsidR="00636755" w:rsidRPr="0005463C" w:rsidRDefault="00636755" w:rsidP="0063675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proofErr w:type="gramStart"/>
            <w:r w:rsidRPr="0005463C">
              <w:rPr>
                <w:rFonts w:ascii="Times New Roman" w:hAnsi="Times New Roman"/>
                <w:b/>
                <w:snapToGrid/>
                <w:sz w:val="24"/>
                <w:szCs w:val="24"/>
              </w:rPr>
              <w:t>Overall</w:t>
            </w:r>
            <w:proofErr w:type="gramEnd"/>
            <w:r w:rsidRPr="0005463C">
              <w:rPr>
                <w:rFonts w:ascii="Times New Roman" w:hAnsi="Times New Roman"/>
                <w:b/>
                <w:snapToGrid/>
                <w:sz w:val="24"/>
                <w:szCs w:val="24"/>
              </w:rPr>
              <w:t xml:space="preserve"> Bias</w:t>
            </w:r>
          </w:p>
        </w:tc>
      </w:tr>
      <w:tr w:rsidR="0022159E" w:rsidRPr="0005463C" w14:paraId="0423A3E3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45CA1092" w14:textId="29DD4C1B" w:rsidR="0022159E" w:rsidRPr="0005463C" w:rsidRDefault="0022159E" w:rsidP="0022159E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Gan, et al. (2024)</w:t>
            </w:r>
            <w:r w:rsidR="0005463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390516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6</w:t>
            </w:r>
            <w:r w:rsidR="0005463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73EA9C7C" w14:textId="5010414A" w:rsidR="0022159E" w:rsidRPr="0005463C" w:rsidRDefault="00000000" w:rsidP="00221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C6454A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val 1" o:spid="_x0000_s1558" type="#_x0000_t75" style="position:absolute;margin-left:5.6pt;margin-top:.65pt;width:22.5pt;height:22.5pt;z-index:25222656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">
                  <v:imagedata r:id="rId4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0A822D06" w14:textId="5E9F0855" w:rsidR="0022159E" w:rsidRPr="0005463C" w:rsidRDefault="00000000" w:rsidP="00221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AA59DAF">
                <v:shape id="Oval 5126" o:spid="_x0000_s1559" type="#_x0000_t75" style="position:absolute;margin-left:5.6pt;margin-top:1.1pt;width:22.5pt;height:22.5pt;z-index:25222758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BKiEtOkgQAAO0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F05E8EA" w14:textId="6C1B4366" w:rsidR="0022159E" w:rsidRPr="0005463C" w:rsidRDefault="00000000" w:rsidP="00221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60F82D8">
                <v:shape id="Oval 5162" o:spid="_x0000_s1560" type="#_x0000_t75" style="position:absolute;margin-left:5.6pt;margin-top:1.05pt;width:22.5pt;height:22.5pt;z-index:25222860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CmkwnfkgQAAO0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6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center"/>
          </w:tcPr>
          <w:p w14:paraId="60C53984" w14:textId="2687B059" w:rsidR="0022159E" w:rsidRPr="0005463C" w:rsidRDefault="00000000" w:rsidP="00221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CF5A354">
                <v:shape id="Oval 5198" o:spid="_x0000_s1561" type="#_x0000_t75" style="position:absolute;margin-left:5.6pt;margin-top:1.05pt;width:22.5pt;height:22.5pt;z-index:25222963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JUeRz2RBAAA7Q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93C54FF" w14:textId="11CEA514" w:rsidR="0022159E" w:rsidRPr="0005463C" w:rsidRDefault="00000000" w:rsidP="00221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E851049">
                <v:shape id="Oval 5234" o:spid="_x0000_s1562" type="#_x0000_t75" style="position:absolute;margin-left:5.6pt;margin-top:.25pt;width:22.5pt;height:22.5pt;z-index:25223065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A7/L8wkgQAAO0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A957E85" w14:textId="68FAD179" w:rsidR="0022159E" w:rsidRPr="0005463C" w:rsidRDefault="00000000" w:rsidP="00221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F9F9A9A">
                <v:shape id="Oval 5270" o:spid="_x0000_s1563" type="#_x0000_t75" style="position:absolute;margin-left:11.6pt;margin-top:1.45pt;width:20.25pt;height:20.25pt;z-index:25223168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">
                  <v:imagedata r:id="rId8" o:title=""/>
                  <o:lock v:ext="edit" aspectratio="f"/>
                </v:shape>
              </w:pict>
            </w:r>
          </w:p>
        </w:tc>
      </w:tr>
      <w:tr w:rsidR="0022159E" w:rsidRPr="0005463C" w14:paraId="0A9548DB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20A592EB" w14:textId="619A4339" w:rsidR="0022159E" w:rsidRPr="0005463C" w:rsidRDefault="0022159E" w:rsidP="0022159E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He, et al. (2024)</w:t>
            </w:r>
            <w:r w:rsidR="0005463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390516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7</w:t>
            </w:r>
            <w:r w:rsidR="0005463C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01F872" w14:textId="4AA3CBF2" w:rsidR="0022159E" w:rsidRPr="0005463C" w:rsidRDefault="00000000" w:rsidP="00221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773A594">
                <v:shape id="Oval 2" o:spid="_x0000_s1564" type="#_x0000_t75" style="position:absolute;margin-left:5.25pt;margin-top:1.5pt;width:22.5pt;height:22.5pt;z-index:25223270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A4F44B" w14:textId="45D3A6BD" w:rsidR="0022159E" w:rsidRPr="0005463C" w:rsidRDefault="00000000" w:rsidP="00221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8D3F110">
                <v:shape id="Oval 5127" o:spid="_x0000_s1565" type="#_x0000_t75" style="position:absolute;margin-left:5.25pt;margin-top:1.5pt;width:22.5pt;height:22.5pt;z-index:25223372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BNc+lmRBAAA8A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9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3CDB02" w14:textId="03A33A53" w:rsidR="0022159E" w:rsidRPr="0005463C" w:rsidRDefault="00000000" w:rsidP="00221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3B075C7">
                <v:shape id="Oval 5163" o:spid="_x0000_s1566" type="#_x0000_t75" style="position:absolute;margin-left:5.25pt;margin-top:1.5pt;width:22.5pt;height:22.5pt;z-index:25223475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C95AbL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10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AA9593" w14:textId="500BE353" w:rsidR="0022159E" w:rsidRPr="0005463C" w:rsidRDefault="00000000" w:rsidP="00221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8012C44">
                <v:shape id="Oval 5199" o:spid="_x0000_s1567" type="#_x0000_t75" style="position:absolute;margin-left:5.25pt;margin-top:1.5pt;width:22.5pt;height:22.5pt;z-index:25223577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CRc1B2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9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38E493" w14:textId="3388E666" w:rsidR="0022159E" w:rsidRPr="0005463C" w:rsidRDefault="00000000" w:rsidP="00221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31CD0F3">
                <v:shape id="Oval 5235" o:spid="_x0000_s1568" type="#_x0000_t75" style="position:absolute;margin-left:5.25pt;margin-top:1.5pt;width:22.5pt;height:22.5pt;z-index:25223680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CcyMoS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9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58969" w14:textId="445F0B9F" w:rsidR="0022159E" w:rsidRPr="0005463C" w:rsidRDefault="00000000" w:rsidP="00221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5FBB517">
                <v:shape id="Oval 5271" o:spid="_x0000_s1569" type="#_x0000_t75" style="position:absolute;margin-left:11.25pt;margin-top:3pt;width:20.25pt;height:19.5pt;z-index:25223782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">
                  <v:imagedata r:id="rId11" o:title=""/>
                  <o:lock v:ext="edit" aspectratio="f"/>
                </v:shape>
              </w:pict>
            </w:r>
          </w:p>
        </w:tc>
      </w:tr>
      <w:tr w:rsidR="001219CB" w:rsidRPr="0005463C" w14:paraId="63D2D374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4621334E" w14:textId="238DE1ED" w:rsidR="001219CB" w:rsidRPr="0005463C" w:rsidRDefault="001219CB" w:rsidP="001219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Shi, et al. (2024) [</w:t>
            </w:r>
            <w:r w:rsidR="00390516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3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BA0172" w14:textId="71A4DA4D" w:rsidR="001219CB" w:rsidRPr="001219CB" w:rsidRDefault="00000000" w:rsidP="001219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3ED1932D">
                <v:shape id="Oval 5345" o:spid="_x0000_s2152" type="#_x0000_t75" style="position:absolute;margin-left:5.25pt;margin-top:.75pt;width:22.5pt;height:22.5pt;z-index:25283891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">
                  <v:imagedata r:id="rId12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6182E" w14:textId="5C57B0C9" w:rsidR="001219CB" w:rsidRPr="001219CB" w:rsidRDefault="00000000" w:rsidP="001219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4C1D571D">
                <v:shape id="Oval 5393" o:spid="_x0000_s2153" type="#_x0000_t75" style="position:absolute;margin-left:5.25pt;margin-top:.75pt;width:22.5pt;height:22.5pt;z-index:25283993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">
                  <v:imagedata r:id="rId13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A652C" w14:textId="2B25EFC1" w:rsidR="001219CB" w:rsidRPr="001219CB" w:rsidRDefault="00000000" w:rsidP="001219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17623593">
                <v:shape id="Oval 5441" o:spid="_x0000_s2154" type="#_x0000_t75" style="position:absolute;margin-left:5.25pt;margin-top:.75pt;width:22.5pt;height:22.5pt;z-index:25284096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BDDEwElQQAAP8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14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805E6" w14:textId="696B85B2" w:rsidR="001219CB" w:rsidRPr="001219CB" w:rsidRDefault="00000000" w:rsidP="001219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16319ACC">
                <v:shape id="Oval 5489" o:spid="_x0000_s2155" type="#_x0000_t75" style="position:absolute;margin-left:5.25pt;margin-top:.75pt;width:22.5pt;height:22.5pt;z-index:25284198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">
                  <v:imagedata r:id="rId13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73C3F" w14:textId="5CF4DB8C" w:rsidR="001219CB" w:rsidRPr="001219CB" w:rsidRDefault="00000000" w:rsidP="001219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18AA2D42">
                <v:shape id="Oval 5537" o:spid="_x0000_s2156" type="#_x0000_t75" style="position:absolute;margin-left:5.25pt;margin-top:.75pt;width:22.5pt;height:22.5pt;z-index:25284300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">
                  <v:imagedata r:id="rId13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F01BE" w14:textId="38977A8D" w:rsidR="001219CB" w:rsidRPr="001219CB" w:rsidRDefault="00000000" w:rsidP="001219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46F87A66">
                <v:shape id="Oval 5585" o:spid="_x0000_s2157" type="#_x0000_t75" style="position:absolute;margin-left:11.25pt;margin-top:2.25pt;width:20.25pt;height:20.25pt;z-index:25284403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">
                  <v:imagedata r:id="rId15" o:title=""/>
                  <o:lock v:ext="edit" aspectratio="f"/>
                </v:shape>
              </w:pict>
            </w:r>
          </w:p>
        </w:tc>
      </w:tr>
      <w:tr w:rsidR="001219CB" w:rsidRPr="0005463C" w14:paraId="66F73DC8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3D536C9A" w14:textId="30754D7C" w:rsidR="001219CB" w:rsidRPr="0005463C" w:rsidRDefault="001219CB" w:rsidP="001219C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Zheng, et al. (2024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390516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4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7A31F4" w14:textId="614AF951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7BB236D">
                <v:shape id="_x0000_s1900" type="#_x0000_t75" style="position:absolute;margin-left:5.25pt;margin-top:.75pt;width:22.5pt;height:22.5pt;z-index:25258086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DB2799" w14:textId="30A74721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44B87D9">
                <v:shape id="Oval 10" o:spid="_x0000_s1901" type="#_x0000_t75" style="position:absolute;margin-left:5.25pt;margin-top:.75pt;width:22.5pt;height:22.5pt;z-index:25258188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">
                  <v:imagedata r:id="rId4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8AD6C5" w14:textId="40D1D153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C6098C7">
                <v:shape id="Oval 19" o:spid="_x0000_s1902" type="#_x0000_t75" style="position:absolute;margin-left:5.25pt;margin-top:.75pt;width:22.5pt;height:22.5pt;z-index:25258291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">
                  <v:imagedata r:id="rId6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5E3AA0" w14:textId="7061F303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4C583E7C">
                <v:shape id="Oval 28" o:spid="_x0000_s1903" type="#_x0000_t75" style="position:absolute;margin-left:5.25pt;margin-top:.75pt;width:22.5pt;height:22.5pt;z-index:25258393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FBFE03" w14:textId="440612EA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8B49D5E">
                <v:shape id="Oval 3173" o:spid="_x0000_s1904" type="#_x0000_t75" style="position:absolute;margin-left:5.25pt;margin-top:.75pt;width:22.5pt;height:22.5pt;z-index:25258496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MyB7oaRBAAA7Q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4CBCE4" w14:textId="6848D28E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81066E9">
                <v:shape id="Oval 3182" o:spid="_x0000_s1905" type="#_x0000_t75" style="position:absolute;margin-left:11.25pt;margin-top:2.25pt;width:20.25pt;height:20.25pt;z-index:25258598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">
                  <v:imagedata r:id="rId8" o:title=""/>
                  <o:lock v:ext="edit" aspectratio="f"/>
                </v:shape>
              </w:pict>
            </w:r>
          </w:p>
        </w:tc>
      </w:tr>
      <w:tr w:rsidR="001219CB" w:rsidRPr="0005463C" w14:paraId="2D5D6CE3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428A5096" w14:textId="426482AA" w:rsidR="001219CB" w:rsidRPr="0005463C" w:rsidRDefault="001219CB" w:rsidP="001219C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bookmarkStart w:id="0" w:name="_Hlk169644548"/>
            <w:r w:rsidRPr="0005463C">
              <w:rPr>
                <w:rFonts w:ascii="Times New Roman" w:hAnsi="Times New Roman"/>
                <w:sz w:val="24"/>
                <w:szCs w:val="24"/>
              </w:rPr>
              <w:t>Zuo, et al. (2024)</w:t>
            </w:r>
            <w:bookmarkEnd w:id="0"/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60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4F426860" w14:textId="138A883A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F31C61F">
                <v:shape id="Oval 3" o:spid="_x0000_s1906" type="#_x0000_t75" style="position:absolute;margin-left:5.25pt;margin-top:.75pt;width:22.5pt;height:22.5pt;z-index:25258700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41AB1B91" w14:textId="380824B5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4498E14D">
                <v:shape id="Oval 5128" o:spid="_x0000_s1907" type="#_x0000_t75" style="position:absolute;margin-left:5.25pt;margin-top:.75pt;width:22.5pt;height:22.5pt;z-index:25258803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COU9ni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C4D6AB5" w14:textId="45ED6280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B751683">
                <v:shape id="Oval 5164" o:spid="_x0000_s1908" type="#_x0000_t75" style="position:absolute;margin-left:5.25pt;margin-top:.75pt;width:22.5pt;height:22.5pt;z-index:25258905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DVPnHx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16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21038436" w14:textId="7ED687B2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EE8AA35">
                <v:shape id="Oval 5200" o:spid="_x0000_s1909" type="#_x0000_t75" style="position:absolute;margin-left:5.25pt;margin-top:.75pt;width:22.5pt;height:22.5pt;z-index:25259008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ctHklZMEAADw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EF3D905" w14:textId="0B8E44BE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720ACB5">
                <v:shape id="Oval 5236" o:spid="_x0000_s1910" type="#_x0000_t75" style="position:absolute;margin-left:5.25pt;margin-top:.75pt;width:22.5pt;height:22.5pt;z-index:25259110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dadrgJMEAADw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BD960A6" w14:textId="6E926881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BEFEE35">
                <v:shape id="Oval 5272" o:spid="_x0000_s1911" type="#_x0000_t75" style="position:absolute;margin-left:11.25pt;margin-top:2.25pt;width:20.25pt;height:20.25pt;z-index:25259212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">
                  <v:imagedata r:id="rId8" o:title=""/>
                  <o:lock v:ext="edit" aspectratio="f"/>
                </v:shape>
              </w:pict>
            </w:r>
          </w:p>
        </w:tc>
      </w:tr>
      <w:tr w:rsidR="001219CB" w:rsidRPr="0005463C" w14:paraId="40648A30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7C640BC9" w14:textId="47F3F77B" w:rsidR="001219CB" w:rsidRPr="0005463C" w:rsidRDefault="001219CB" w:rsidP="001219C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bookmarkStart w:id="1" w:name="_Hlk167731092"/>
            <w:r w:rsidRPr="0005463C">
              <w:rPr>
                <w:rFonts w:ascii="Times New Roman" w:hAnsi="Times New Roman"/>
                <w:sz w:val="24"/>
                <w:szCs w:val="24"/>
              </w:rPr>
              <w:t>Cheng, et al. (2023)</w:t>
            </w:r>
            <w:bookmarkEnd w:id="1"/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71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252558" w14:textId="3DC1557D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E50D327">
                <v:shape id="Oval 4" o:spid="_x0000_s1912" type="#_x0000_t75" style="position:absolute;margin-left:5.4pt;margin-top:.5pt;width:22.5pt;height:22.5pt;z-index:25259315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">
                  <v:imagedata r:id="rId17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16563F" w14:textId="485CF0E1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CF9707B">
                <v:shape id="Oval 5129" o:spid="_x0000_s1913" type="#_x0000_t75" style="position:absolute;margin-left:3.35pt;margin-top:-.55pt;width:22.5pt;height:22.5pt;z-index:25259417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HPdZJuRBAAA8A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F767FB" w14:textId="643A6B3C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091CB8B">
                <v:shape id="Oval 5165" o:spid="_x0000_s1914" type="#_x0000_t75" style="position:absolute;margin-left:4.4pt;margin-top:-.55pt;width:22.5pt;height:22.5pt;z-index:25259520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gUySHpMEAADw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6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5CF1C2" w14:textId="5BE34E75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030D189">
                <v:shape id="Oval 5201" o:spid="_x0000_s1915" type="#_x0000_t75" style="position:absolute;margin-left:5.6pt;margin-top:.5pt;width:22.5pt;height:22.5pt;z-index:25259622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B376C5" w14:textId="222D9D94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A45C89A">
                <v:shape id="Oval 5237" o:spid="_x0000_s1916" type="#_x0000_t75" style="position:absolute;margin-left:5.6pt;margin-top:.5pt;width:22.5pt;height:22.5pt;z-index:25259724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AWHMHj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E02E7E" w14:textId="4DC69152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4B03043E">
                <v:shape id="Oval 5273" o:spid="_x0000_s1917" type="#_x0000_t75" style="position:absolute;margin-left:11.6pt;margin-top:2.4pt;width:20.25pt;height:19.5pt;z-index:25259827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">
                  <v:imagedata r:id="rId8" o:title=""/>
                  <o:lock v:ext="edit" aspectratio="f"/>
                </v:shape>
              </w:pict>
            </w:r>
          </w:p>
        </w:tc>
      </w:tr>
      <w:tr w:rsidR="001219CB" w:rsidRPr="0005463C" w14:paraId="77537CE3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32480A9D" w14:textId="7D19343D" w:rsidR="001219CB" w:rsidRPr="0005463C" w:rsidRDefault="001219CB" w:rsidP="001219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Ju (2023) [</w:t>
            </w:r>
            <w:r w:rsidR="00390516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7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BF983" w14:textId="430F0DB8" w:rsidR="001219CB" w:rsidRPr="001219CB" w:rsidRDefault="00000000" w:rsidP="001219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5A4BFBBE">
                <v:shape id="Oval 5347" o:spid="_x0000_s2782" type="#_x0000_t75" style="position:absolute;margin-left:5.25pt;margin-top:.75pt;width:22.5pt;height:23.25pt;z-index:25348608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">
                  <v:imagedata r:id="rId18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FCD36" w14:textId="338E1427" w:rsidR="001219CB" w:rsidRPr="001219CB" w:rsidRDefault="00000000" w:rsidP="001219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309F4F0A">
                <v:shape id="Oval 5395" o:spid="_x0000_s2783" type="#_x0000_t75" style="position:absolute;margin-left:5.25pt;margin-top:.75pt;width:22.5pt;height:23.25pt;z-index:25348710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">
                  <v:imagedata r:id="rId19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07A6A" w14:textId="6CA7DA82" w:rsidR="001219CB" w:rsidRPr="001219CB" w:rsidRDefault="00000000" w:rsidP="001219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10C39965">
                <v:shape id="Oval 5443" o:spid="_x0000_s2784" type="#_x0000_t75" style="position:absolute;margin-left:5.25pt;margin-top:.75pt;width:22.5pt;height:23.25pt;z-index:25348812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">
                  <v:imagedata r:id="rId20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C520A1" w14:textId="7E768BDC" w:rsidR="001219CB" w:rsidRPr="001219CB" w:rsidRDefault="00000000" w:rsidP="001219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44FD14C9">
                <v:shape id="Oval 5491" o:spid="_x0000_s2785" type="#_x0000_t75" style="position:absolute;margin-left:5.25pt;margin-top:.75pt;width:22.5pt;height:23.25pt;z-index:25348915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">
                  <v:imagedata r:id="rId19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819E72" w14:textId="24E060A6" w:rsidR="001219CB" w:rsidRPr="001219CB" w:rsidRDefault="00000000" w:rsidP="001219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0E92AC53">
                <v:shape id="Oval 5539" o:spid="_x0000_s2786" type="#_x0000_t75" style="position:absolute;margin-left:5.25pt;margin-top:.75pt;width:22.5pt;height:23.25pt;z-index:25349017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">
                  <v:imagedata r:id="rId19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87313" w14:textId="4EE87F2B" w:rsidR="001219CB" w:rsidRPr="001219CB" w:rsidRDefault="00000000" w:rsidP="001219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2141C63A">
                <v:shape id="Oval 5587" o:spid="_x0000_s2787" type="#_x0000_t75" style="position:absolute;margin-left:11.25pt;margin-top:2.25pt;width:20.25pt;height:21pt;z-index:25349120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">
                  <v:imagedata r:id="rId21" o:title=""/>
                  <o:lock v:ext="edit" aspectratio="f"/>
                </v:shape>
              </w:pict>
            </w:r>
          </w:p>
        </w:tc>
      </w:tr>
      <w:tr w:rsidR="001219CB" w:rsidRPr="0005463C" w14:paraId="23DA3BBB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50B1646A" w14:textId="5BB16946" w:rsidR="001219CB" w:rsidRPr="0005463C" w:rsidRDefault="001219CB" w:rsidP="001219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2" w:name="_Hlk168748871"/>
            <w:r w:rsidRPr="0005463C">
              <w:rPr>
                <w:rFonts w:ascii="Times New Roman" w:hAnsi="Times New Roman"/>
                <w:sz w:val="24"/>
                <w:szCs w:val="24"/>
              </w:rPr>
              <w:t>Li, et al. (2023</w:t>
            </w:r>
            <w:bookmarkEnd w:id="2"/>
            <w:r w:rsidRPr="0005463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390516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7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66204F" w14:textId="3CB86A5B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5C6F52D">
                <v:shape id="Oval 5" o:spid="_x0000_s2464" type="#_x0000_t75" style="position:absolute;margin-left:5.4pt;margin-top:-2.6pt;width:22.5pt;height:22.5pt;z-index:25316044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">
                  <v:imagedata r:id="rId4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F23C76" w14:textId="4CC4BDE5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9D508F1">
                <v:shape id="Oval 5130" o:spid="_x0000_s2465" type="#_x0000_t75" style="position:absolute;margin-left:3.35pt;margin-top:1.85pt;width:22.5pt;height:22.5pt;z-index:25316147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CtFstGlQQAAPA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22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063276" w14:textId="07FDE144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2B5EACF">
                <v:shape id="Oval 5166" o:spid="_x0000_s2466" type="#_x0000_t75" style="position:absolute;margin-left:4.4pt;margin-top:-2.6pt;width:22.5pt;height:22.5pt;z-index:25316249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FaO1nC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23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CAD087" w14:textId="6E97DD65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1B7ADEB">
                <v:shape id="Oval 5202" o:spid="_x0000_s2467" type="#_x0000_t75" style="position:absolute;margin-left:5.6pt;margin-top:-.35pt;width:22.5pt;height:22.5pt;z-index:25316352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B2eLAq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AEA807" w14:textId="7646940A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3156167">
                <v:shape id="Oval 5238" o:spid="_x0000_s2468" type="#_x0000_t75" style="position:absolute;margin-left:5.6pt;margin-top:-.4pt;width:22.5pt;height:22.5pt;z-index:25316454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Bry67M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70FE57" w14:textId="7C2CCCB9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CAA4BDB">
                <v:shape id="Oval 5274" o:spid="_x0000_s2469" type="#_x0000_t75" style="position:absolute;margin-left:11.6pt;margin-top:-.35pt;width:20.25pt;height:20.25pt;z-index:25316556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">
                  <v:imagedata r:id="rId8" o:title=""/>
                  <o:lock v:ext="edit" aspectratio="f"/>
                </v:shape>
              </w:pict>
            </w:r>
          </w:p>
        </w:tc>
      </w:tr>
      <w:tr w:rsidR="001219CB" w:rsidRPr="0005463C" w14:paraId="6382B4F9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35D6E884" w14:textId="54E95C49" w:rsidR="001219CB" w:rsidRPr="0005463C" w:rsidRDefault="001219CB" w:rsidP="001219C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bookmarkStart w:id="3" w:name="_Hlk168350015"/>
            <w:r w:rsidRPr="0005463C">
              <w:rPr>
                <w:rFonts w:ascii="Times New Roman" w:hAnsi="Times New Roman"/>
                <w:sz w:val="24"/>
                <w:szCs w:val="24"/>
              </w:rPr>
              <w:t>Liu, et al. (2023)</w:t>
            </w:r>
            <w:bookmarkEnd w:id="3"/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80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A2DE1B" w14:textId="3A392F0A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49541868">
                <v:shape id="Oval 6" o:spid="_x0000_s2470" type="#_x0000_t75" style="position:absolute;margin-left:5.4pt;margin-top:1.25pt;width:22.5pt;height:22.5pt;z-index:25316659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2F7698" w14:textId="0ED0FEE5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ECE63A1">
                <v:shape id="Oval 5131" o:spid="_x0000_s2471" type="#_x0000_t75" style="position:absolute;margin-left:3.35pt;margin-top:1.3pt;width:22.5pt;height:22.5pt;z-index:25316761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gXB9lZMEAADw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E57551" w14:textId="6381EA09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2CF3DC9">
                <v:shape id="Oval 5167" o:spid="_x0000_s2472" type="#_x0000_t75" style="position:absolute;margin-left:4.4pt;margin-top:.65pt;width:22.5pt;height:22.5pt;z-index:25316864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Do4P5slQQAAPA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6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D284EF" w14:textId="2E3A7D12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9FC46F3">
                <v:shape id="Oval 5203" o:spid="_x0000_s2473" type="#_x0000_t75" style="position:absolute;margin-left:5.6pt;margin-top:1.25pt;width:22.5pt;height:22.5pt;z-index:25316966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JUcGTpMEAADw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429CDD" w14:textId="770FB1D6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4DCD623">
                <v:shape id="Oval 5239" o:spid="_x0000_s2474" type="#_x0000_t75" style="position:absolute;margin-left:5.6pt;margin-top:.65pt;width:22.5pt;height:22.5pt;z-index:25317068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bJqlh5MEAADw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88B489" w14:textId="49D629F1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02656A1">
                <v:shape id="Oval 5275" o:spid="_x0000_s2475" type="#_x0000_t75" style="position:absolute;margin-left:11.6pt;margin-top:.95pt;width:20.25pt;height:20.25pt;z-index:25317171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">
                  <v:imagedata r:id="rId24" o:title=""/>
                  <o:lock v:ext="edit" aspectratio="f"/>
                </v:shape>
              </w:pict>
            </w:r>
          </w:p>
        </w:tc>
      </w:tr>
      <w:tr w:rsidR="001219CB" w:rsidRPr="0005463C" w14:paraId="197517B3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1F9CA520" w14:textId="140B20D6" w:rsidR="001219CB" w:rsidRPr="0005463C" w:rsidRDefault="001219CB" w:rsidP="001219CB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Qiao, et al. (2023) [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81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76E9A" w14:textId="5638036D" w:rsidR="001219CB" w:rsidRPr="001219CB" w:rsidRDefault="00000000" w:rsidP="001219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1D46359B">
                <v:shape id="Oval 5346" o:spid="_x0000_s2776" type="#_x0000_t75" style="position:absolute;margin-left:5.25pt;margin-top:1.5pt;width:22.5pt;height:22.5pt;z-index:25347993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BTfRxClQQAAP8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25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DAE9B5" w14:textId="3DE8440A" w:rsidR="001219CB" w:rsidRPr="001219CB" w:rsidRDefault="00000000" w:rsidP="001219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437D0F92">
                <v:shape id="Oval 5394" o:spid="_x0000_s2777" type="#_x0000_t75" style="position:absolute;margin-left:5.25pt;margin-top:1.5pt;width:22.5pt;height:22.5pt;z-index:25348096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">
                  <v:imagedata r:id="rId25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47D7A" w14:textId="12870C80" w:rsidR="001219CB" w:rsidRPr="001219CB" w:rsidRDefault="00000000" w:rsidP="001219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6E627940">
                <v:shape id="Oval 5442" o:spid="_x0000_s2778" type="#_x0000_t75" style="position:absolute;margin-left:5.25pt;margin-top:1.5pt;width:22.5pt;height:22.5pt;z-index:25348198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">
                  <v:imagedata r:id="rId26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E780E" w14:textId="61F74E4F" w:rsidR="001219CB" w:rsidRPr="001219CB" w:rsidRDefault="00000000" w:rsidP="001219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79472024">
                <v:shape id="Oval 5490" o:spid="_x0000_s2779" type="#_x0000_t75" style="position:absolute;margin-left:5.25pt;margin-top:1.5pt;width:22.5pt;height:22.5pt;z-index:25348300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">
                  <v:imagedata r:id="rId27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A0768C" w14:textId="6784154C" w:rsidR="001219CB" w:rsidRPr="001219CB" w:rsidRDefault="00000000" w:rsidP="001219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448809A1">
                <v:shape id="Oval 5538" o:spid="_x0000_s2780" type="#_x0000_t75" style="position:absolute;margin-left:5.25pt;margin-top:1.5pt;width:22.5pt;height:22.5pt;z-index:25348403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">
                  <v:imagedata r:id="rId13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09AF3" w14:textId="5131F454" w:rsidR="001219CB" w:rsidRPr="001219CB" w:rsidRDefault="00000000" w:rsidP="001219C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627400C6">
                <v:shape id="Oval 5586" o:spid="_x0000_s2781" type="#_x0000_t75" style="position:absolute;margin-left:11.25pt;margin-top:2.25pt;width:20.25pt;height:20.25pt;z-index:25348505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">
                  <v:imagedata r:id="rId15" o:title=""/>
                  <o:lock v:ext="edit" aspectratio="f"/>
                </v:shape>
              </w:pict>
            </w:r>
          </w:p>
        </w:tc>
      </w:tr>
      <w:tr w:rsidR="001219CB" w:rsidRPr="0005463C" w14:paraId="2EFB124F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02D7CC88" w14:textId="76BB9B6E" w:rsidR="001219CB" w:rsidRPr="0005463C" w:rsidRDefault="001219CB" w:rsidP="001219C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bookmarkStart w:id="4" w:name="_Hlk168562643"/>
            <w:r w:rsidRPr="0005463C">
              <w:rPr>
                <w:rFonts w:ascii="Times New Roman" w:hAnsi="Times New Roman"/>
                <w:sz w:val="24"/>
                <w:szCs w:val="24"/>
              </w:rPr>
              <w:t>Wang, et al. (2023)</w:t>
            </w:r>
            <w:bookmarkEnd w:id="4"/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390516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CE2040" w14:textId="075DCE50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C795FD1">
                <v:shape id="Oval 7" o:spid="_x0000_s2554" type="#_x0000_t75" style="position:absolute;margin-left:5.4pt;margin-top:-.25pt;width:22.5pt;height:23.25pt;z-index:25325260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">
                  <v:imagedata r:id="rId28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B7FC7D" w14:textId="5A719CBB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4C0906E">
                <v:shape id="Oval 5132" o:spid="_x0000_s2555" type="#_x0000_t75" style="position:absolute;margin-left:3.35pt;margin-top:.05pt;width:22.5pt;height:23.25pt;z-index:25325363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PcPLASRBAAA8A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29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5E0B99" w14:textId="5623070F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396AACB">
                <v:shape id="Oval 5168" o:spid="_x0000_s2556" type="#_x0000_t75" style="position:absolute;margin-left:4.4pt;margin-top:-.45pt;width:22.5pt;height:23.25pt;z-index:25325465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yF3ympMEAADw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30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EFAB4C" w14:textId="66EC5A69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8D2B812">
                <v:shape id="Oval 5204" o:spid="_x0000_s2557" type="#_x0000_t75" style="position:absolute;margin-left:5.6pt;margin-top:-2.5pt;width:22.5pt;height:23.25pt;z-index:25325568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NxpxU2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29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8B5DBA" w14:textId="2A54F694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455601D">
                <v:shape id="Oval 5240" o:spid="_x0000_s2558" type="#_x0000_t75" style="position:absolute;margin-left:5.6pt;margin-top:-2.65pt;width:22.5pt;height:23.25pt;z-index:25325670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BKfJI7lQQAAPA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29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975741" w14:textId="26C564D1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8844E88">
                <v:shape id="Oval 5276" o:spid="_x0000_s2559" type="#_x0000_t75" style="position:absolute;margin-left:11.6pt;margin-top:-.25pt;width:20.25pt;height:21pt;z-index:25325772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">
                  <v:imagedata r:id="rId31" o:title=""/>
                  <o:lock v:ext="edit" aspectratio="f"/>
                </v:shape>
              </w:pict>
            </w:r>
          </w:p>
        </w:tc>
      </w:tr>
      <w:tr w:rsidR="001219CB" w:rsidRPr="0005463C" w14:paraId="0974F575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128B41E0" w14:textId="33B38A2D" w:rsidR="001219CB" w:rsidRPr="0005463C" w:rsidRDefault="001219CB" w:rsidP="001219C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Yang, et al. (2023a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390516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036AE155" w14:textId="78A98196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4B14D12D">
                <v:shape id="Oval 8" o:spid="_x0000_s2560" type="#_x0000_t75" style="position:absolute;margin-left:5.4pt;margin-top:-2.35pt;width:22.5pt;height:23.25pt;z-index:25325875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36531AC6" w14:textId="5BDEB4F5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9DD5A52">
                <v:shape id="Oval 5133" o:spid="_x0000_s2561" type="#_x0000_t75" style="position:absolute;margin-left:3.35pt;margin-top:.65pt;width:22.5pt;height:23.25pt;z-index:25325977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BLgFOaRBAAA8A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D36EDCE" w14:textId="33B4CCF5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9D10B8D">
                <v:shape id="Oval 5169" o:spid="_x0000_s2562" type="#_x0000_t75" style="position:absolute;margin-left:4.4pt;margin-top:-2.4pt;width:22.5pt;height:23.25pt;z-index:25326080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B+ToBKRBAAA8A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16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2F4DC371" w14:textId="1BE5B142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A279757">
                <v:shape id="Oval 5205" o:spid="_x0000_s2563" type="#_x0000_t75" style="position:absolute;margin-left:5.6pt;margin-top:.6pt;width:22.5pt;height:23.25pt;z-index:25326182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">
                  <v:imagedata r:id="rId4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54F8417" w14:textId="5B7671A0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5CE03D9">
                <v:shape id="Oval 5241" o:spid="_x0000_s2564" type="#_x0000_t75" style="position:absolute;margin-left:5.6pt;margin-top:-2.4pt;width:22.5pt;height:23.25pt;z-index:25326284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MddfaaRBAAA8A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68B4F7A" w14:textId="7F3096D2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9F1E023">
                <v:shape id="Oval 5277" o:spid="_x0000_s2565" type="#_x0000_t75" style="position:absolute;margin-left:11.95pt;margin-top:.25pt;width:20.25pt;height:20.25pt;z-index:25326387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">
                  <v:imagedata r:id="rId8" o:title=""/>
                  <o:lock v:ext="edit" aspectratio="f"/>
                </v:shape>
              </w:pict>
            </w:r>
          </w:p>
        </w:tc>
      </w:tr>
      <w:tr w:rsidR="001219CB" w:rsidRPr="0005463C" w14:paraId="71DEEA8C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1BB00FF2" w14:textId="745C14D2" w:rsidR="001219CB" w:rsidRPr="0005463C" w:rsidRDefault="001219CB" w:rsidP="001219C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bookmarkStart w:id="5" w:name="_Hlk168266042"/>
            <w:r w:rsidRPr="0005463C">
              <w:rPr>
                <w:rFonts w:ascii="Times New Roman" w:hAnsi="Times New Roman"/>
                <w:sz w:val="24"/>
                <w:szCs w:val="24"/>
              </w:rPr>
              <w:t>Yang, et al. (2023b)</w:t>
            </w:r>
            <w:bookmarkEnd w:id="5"/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30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4C606FA2" w14:textId="69CCD808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AF52658">
                <v:shape id="Oval 9" o:spid="_x0000_s2566" type="#_x0000_t75" style="position:absolute;margin-left:5.4pt;margin-top:-.55pt;width:22.5pt;height:23.25pt;z-index:25326489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PbGJjuRBAAA6w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29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2AA786F3" w14:textId="7C420F12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288917B">
                <v:shape id="Oval 5134" o:spid="_x0000_s2567" type="#_x0000_t75" style="position:absolute;margin-left:3.35pt;margin-top:-.25pt;width:22.5pt;height:23.25pt;z-index:25326592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MfBGtpMEAADw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29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7F0DDBC" w14:textId="48A74DE0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D491B41">
                <v:shape id="Oval 5170" o:spid="_x0000_s2568" type="#_x0000_t75" style="position:absolute;margin-left:4.4pt;margin-top:-2.8pt;width:22.5pt;height:23.25pt;z-index:25326694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">
                  <v:imagedata r:id="rId30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6E775DBF" w14:textId="623BF5D0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5636C3B">
                <v:shape id="Oval 5206" o:spid="_x0000_s2569" type="#_x0000_t75" style="position:absolute;margin-left:5.6pt;margin-top:-1.05pt;width:22.5pt;height:23.25pt;z-index:25326796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D21GQWlQQAAPA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32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4544A51" w14:textId="35A3AE5F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152195C">
                <v:shape id="Oval 5242" o:spid="_x0000_s2570" type="#_x0000_t75" style="position:absolute;margin-left:5.6pt;margin-top:-2.8pt;width:22.5pt;height:23.25pt;z-index:25326899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M2u1sG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32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0B3EED9" w14:textId="3F1816EA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3654515">
                <v:shape id="Oval 5278" o:spid="_x0000_s2571" type="#_x0000_t75" style="position:absolute;margin-left:11.6pt;margin-top:-.55pt;width:20.25pt;height:21pt;z-index:25327001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">
                  <v:imagedata r:id="rId33" o:title=""/>
                  <o:lock v:ext="edit" aspectratio="f"/>
                </v:shape>
              </w:pict>
            </w:r>
          </w:p>
        </w:tc>
      </w:tr>
      <w:tr w:rsidR="001219CB" w:rsidRPr="0005463C" w14:paraId="63C42506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76DA205A" w14:textId="544F07BD" w:rsidR="001219CB" w:rsidRPr="0005463C" w:rsidRDefault="001219CB" w:rsidP="001219C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bookmarkStart w:id="6" w:name="_Hlk168603308"/>
            <w:r w:rsidRPr="0005463C">
              <w:rPr>
                <w:rFonts w:ascii="Times New Roman" w:hAnsi="Times New Roman"/>
                <w:sz w:val="24"/>
                <w:szCs w:val="24"/>
              </w:rPr>
              <w:t>Li (2022)</w:t>
            </w:r>
            <w:bookmarkEnd w:id="6"/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31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29181110" w14:textId="2D0E3F62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111A5B0">
                <v:shape id="_x0000_s2572" type="#_x0000_t75" style="position:absolute;margin-left:5.4pt;margin-top:.7pt;width:22.5pt;height:22.5pt;z-index:25327104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C+ND1+UBAAA7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1B5349BD" w14:textId="6EA5CE0D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6A26267">
                <v:shape id="Oval 5135" o:spid="_x0000_s2573" type="#_x0000_t75" style="position:absolute;margin-left:3.35pt;margin-top:.7pt;width:22.5pt;height:22.5pt;z-index:25327206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540909B" w14:textId="1F42A6B7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9DEB13F">
                <v:shape id="Oval 5171" o:spid="_x0000_s2574" type="#_x0000_t75" style="position:absolute;margin-left:4.4pt;margin-top:-1.55pt;width:22.5pt;height:22.5pt;z-index:25327308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AuzlHSlQQAAPA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6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78F865F1" w14:textId="07EABA0D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B027260">
                <v:shape id="Oval 5207" o:spid="_x0000_s2575" type="#_x0000_t75" style="position:absolute;margin-left:5.6pt;margin-top:-.05pt;width:22.5pt;height:22.5pt;z-index:25327411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AFJnkJMEAADw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C6BD45F" w14:textId="62A64559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2F02AC9">
                <v:shape id="Oval 5243" o:spid="_x0000_s2576" type="#_x0000_t75" style="position:absolute;margin-left:5.6pt;margin-top:-.05pt;width:22.5pt;height:22.5pt;z-index:25327513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DEO473lQQAAPA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FBF2A3B" w14:textId="0873184E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FBF497E">
                <v:shape id="Oval 5279" o:spid="_x0000_s2577" type="#_x0000_t75" style="position:absolute;margin-left:11.6pt;margin-top:.7pt;width:20.25pt;height:20.25pt;z-index:25327616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">
                  <v:imagedata r:id="rId8" o:title=""/>
                  <o:lock v:ext="edit" aspectratio="f"/>
                </v:shape>
              </w:pict>
            </w:r>
          </w:p>
        </w:tc>
      </w:tr>
      <w:tr w:rsidR="001219CB" w:rsidRPr="0005463C" w14:paraId="7D069840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727F7864" w14:textId="0E0D454E" w:rsidR="001219CB" w:rsidRPr="0005463C" w:rsidRDefault="001219CB" w:rsidP="001219C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bookmarkStart w:id="7" w:name="_Hlk168953554"/>
            <w:r w:rsidRPr="0005463C">
              <w:rPr>
                <w:rFonts w:ascii="Times New Roman" w:hAnsi="Times New Roman"/>
                <w:sz w:val="24"/>
                <w:szCs w:val="24"/>
              </w:rPr>
              <w:lastRenderedPageBreak/>
              <w:t>Li, et al. (2022)</w:t>
            </w:r>
            <w:bookmarkEnd w:id="7"/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32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1F3A7CA1" w14:textId="39EE9994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52EA7F8">
                <v:shape id="Oval 11" o:spid="_x0000_s2578" type="#_x0000_t75" style="position:absolute;margin-left:5.4pt;margin-top:.65pt;width:22.5pt;height:22.5pt;z-index:25327718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Ed6ujSRBAAA7A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21CC0056" w14:textId="744F76AF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1869D5B">
                <v:shape id="Oval 5136" o:spid="_x0000_s2579" type="#_x0000_t75" style="position:absolute;margin-left:3.35pt;margin-top:.65pt;width:22.5pt;height:22.5pt;z-index:25327820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DBHjDQ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9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A35A089" w14:textId="50E384BB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789147B">
                <v:shape id="Oval 5172" o:spid="_x0000_s2580" type="#_x0000_t75" style="position:absolute;margin-left:4.4pt;margin-top:.65pt;width:22.5pt;height:22.5pt;z-index:25327923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M+D+M2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6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665C7192" w14:textId="009BCB76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4367CFCD">
                <v:shape id="Oval 5208" o:spid="_x0000_s2581" type="#_x0000_t75" style="position:absolute;margin-left:5.6pt;margin-top:.65pt;width:22.5pt;height:22.5pt;z-index:25328025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L6CPDm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37DEB06" w14:textId="6A0C73B8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3D91520">
                <v:shape id="Oval 5244" o:spid="_x0000_s2582" type="#_x0000_t75" style="position:absolute;margin-left:5.6pt;margin-top:.65pt;width:22.5pt;height:22.5pt;z-index:25328128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E2y59W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9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0ADF7C2" w14:textId="3F261D39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AC05266">
                <v:shape id="Oval 5280" o:spid="_x0000_s2583" type="#_x0000_t75" style="position:absolute;margin-left:11.95pt;margin-top:.95pt;width:20.25pt;height:19.5pt;z-index:25328230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">
                  <v:imagedata r:id="rId11" o:title=""/>
                  <o:lock v:ext="edit" aspectratio="f"/>
                </v:shape>
              </w:pict>
            </w:r>
          </w:p>
        </w:tc>
      </w:tr>
      <w:tr w:rsidR="001219CB" w:rsidRPr="0005463C" w14:paraId="73DF2663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4D56235D" w14:textId="43B0A0E6" w:rsidR="001219CB" w:rsidRPr="0005463C" w:rsidRDefault="001219CB" w:rsidP="001219C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Peng, et al. (2022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33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9787AA" w14:textId="7F02D6DB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9C46926">
                <v:shape id="_x0000_s2584" type="#_x0000_t75" style="position:absolute;margin-left:5.05pt;margin-top:-1.55pt;width:22.5pt;height:22.5pt;z-index:25328332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3C7FA4" w14:textId="3FBFE39C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AF979BC">
                <v:shape id="_x0000_s2585" type="#_x0000_t75" style="position:absolute;margin-left:3pt;margin-top:-.7pt;width:22.5pt;height:22.5pt;z-index:25328435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">
                  <v:imagedata r:id="rId17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F98C39" w14:textId="6BB8B0AF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F8BA7FF">
                <v:shape id="Oval 20" o:spid="_x0000_s2586" type="#_x0000_t75" style="position:absolute;margin-left:4.05pt;margin-top:-2pt;width:22.5pt;height:22.5pt;z-index:25328537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Br51QTkgQAAOw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6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8531C9" w14:textId="06B34190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75F1B9E">
                <v:shape id="Oval 29" o:spid="_x0000_s2587" type="#_x0000_t75" style="position:absolute;margin-left:5.6pt;margin-top:-1pt;width:22.5pt;height:22.5pt;z-index:25328640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MV0G8+RBAAA7A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D3C603" w14:textId="23E721F3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5E6D787">
                <v:shape id="Oval 3174" o:spid="_x0000_s2588" type="#_x0000_t75" style="position:absolute;margin-left:5.6pt;margin-top:-2.15pt;width:22.5pt;height:22.5pt;z-index:25328742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B5Op9i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9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601A56" w14:textId="39280FA8" w:rsidR="001219CB" w:rsidRPr="0005463C" w:rsidRDefault="00000000" w:rsidP="001219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50E1AD3">
                <v:shape id="Oval 3183" o:spid="_x0000_s2589" type="#_x0000_t75" style="position:absolute;margin-left:12.3pt;margin-top:.85pt;width:20.25pt;height:19.5pt;z-index:25328844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">
                  <v:imagedata r:id="rId11" o:title=""/>
                  <o:lock v:ext="edit" aspectratio="f"/>
                </v:shape>
              </w:pict>
            </w:r>
          </w:p>
        </w:tc>
      </w:tr>
      <w:tr w:rsidR="00403E5F" w:rsidRPr="0005463C" w14:paraId="02D2E5F2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7E6BF58D" w14:textId="6C9BC74F" w:rsidR="00403E5F" w:rsidRPr="0005463C" w:rsidRDefault="00403E5F" w:rsidP="00403E5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Wang, et al. (2022)</w:t>
            </w:r>
            <w:r w:rsidR="00390516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3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6</w:t>
            </w:r>
            <w:r w:rsidR="00390516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82C3E" w14:textId="7F26EB10" w:rsidR="00403E5F" w:rsidRPr="00403E5F" w:rsidRDefault="00000000" w:rsidP="00403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13D51C2B">
                <v:shape id="Oval 5349" o:spid="_x0000_s3322" type="#_x0000_t75" style="position:absolute;margin-left:5.25pt;margin-top:.75pt;width:22.5pt;height:23.25pt;z-index:25404108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">
                  <v:imagedata r:id="rId18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86107A" w14:textId="1314BD86" w:rsidR="00403E5F" w:rsidRPr="00403E5F" w:rsidRDefault="00000000" w:rsidP="00403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2B4CC27E">
                <v:shape id="Oval 5397" o:spid="_x0000_s3323" type="#_x0000_t75" style="position:absolute;margin-left:5.25pt;margin-top:.75pt;width:22.5pt;height:23.25pt;z-index:25404211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">
                  <v:imagedata r:id="rId19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2FCE1" w14:textId="1DB78923" w:rsidR="00403E5F" w:rsidRPr="00403E5F" w:rsidRDefault="00000000" w:rsidP="00403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3146119F">
                <v:shape id="Oval 5445" o:spid="_x0000_s3324" type="#_x0000_t75" style="position:absolute;margin-left:5.25pt;margin-top:.75pt;width:22.5pt;height:23.25pt;z-index:25404313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">
                  <v:imagedata r:id="rId20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1BEE14" w14:textId="2514B3D2" w:rsidR="00403E5F" w:rsidRPr="00403E5F" w:rsidRDefault="00000000" w:rsidP="00403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3EF8BED3">
                <v:shape id="Oval 5493" o:spid="_x0000_s3325" type="#_x0000_t75" style="position:absolute;margin-left:5.25pt;margin-top:.75pt;width:22.5pt;height:23.25pt;z-index:25404416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">
                  <v:imagedata r:id="rId19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91A6E" w14:textId="26434A4B" w:rsidR="00403E5F" w:rsidRPr="00403E5F" w:rsidRDefault="00000000" w:rsidP="00403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0667C3A4">
                <v:shape id="Oval 5541" o:spid="_x0000_s3326" type="#_x0000_t75" style="position:absolute;margin-left:5.25pt;margin-top:.75pt;width:22.5pt;height:23.25pt;z-index:25404518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">
                  <v:imagedata r:id="rId19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7CB66" w14:textId="7E85F243" w:rsidR="00403E5F" w:rsidRPr="00403E5F" w:rsidRDefault="00000000" w:rsidP="00403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038EB8F9">
                <v:shape id="Oval 5589" o:spid="_x0000_s3327" type="#_x0000_t75" style="position:absolute;margin-left:11.25pt;margin-top:2.25pt;width:20.25pt;height:21pt;z-index:25404620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">
                  <v:imagedata r:id="rId21" o:title=""/>
                  <o:lock v:ext="edit" aspectratio="f"/>
                </v:shape>
              </w:pict>
            </w:r>
          </w:p>
        </w:tc>
      </w:tr>
      <w:tr w:rsidR="00403E5F" w:rsidRPr="0005463C" w14:paraId="5C8E8A33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4938B7E8" w14:textId="63CBF152" w:rsidR="00403E5F" w:rsidRPr="0005463C" w:rsidRDefault="00403E5F" w:rsidP="00403E5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Chen, et al. (2022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390516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3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F42A82" w14:textId="7B245BD5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8CAE79D">
                <v:shape id="Oval 12" o:spid="_x0000_s3052" type="#_x0000_t75" style="position:absolute;margin-left:5.25pt;margin-top:.75pt;width:22.5pt;height:22.5pt;z-index:25376460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5jMuvpMEAADs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22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0F6DED" w14:textId="0E0E9A8A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CE3E680">
                <v:shape id="Oval 5137" o:spid="_x0000_s3053" type="#_x0000_t75" style="position:absolute;margin-left:5.25pt;margin-top:.75pt;width:22.5pt;height:22.5pt;z-index:25376563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MvvF+i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22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F91FD8" w14:textId="2196FC10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14B5209">
                <v:shape id="Oval 5173" o:spid="_x0000_s3055" type="#_x0000_t75" style="position:absolute;margin-left:5.25pt;margin-top:.75pt;width:22.5pt;height:22.5pt;z-index:25376768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AFXjV6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23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47A052" w14:textId="0A492964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850AEA8">
                <v:shape id="Oval 5209" o:spid="_x0000_s3056" type="#_x0000_t75" style="position:absolute;margin-left:5.25pt;margin-top:.75pt;width:22.5pt;height:22.5pt;z-index:25376870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A+5ayS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22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DE5790" w14:textId="41236F64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3C5AA4F">
                <v:shape id="Oval 5245" o:spid="_x0000_s3054" type="#_x0000_t75" style="position:absolute;margin-left:5.25pt;margin-top:.75pt;width:22.5pt;height:22.5pt;z-index:25376665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AaLzw6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D1E6C3" w14:textId="35A1FDD2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7752F3D">
                <v:shape id="Oval 5281" o:spid="_x0000_s3057" type="#_x0000_t75" style="position:absolute;margin-left:11.25pt;margin-top:2.25pt;width:20.25pt;height:20.25pt;z-index:25376972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">
                  <v:imagedata r:id="rId8" o:title=""/>
                  <o:lock v:ext="edit" aspectratio="f"/>
                </v:shape>
              </w:pict>
            </w:r>
          </w:p>
        </w:tc>
      </w:tr>
      <w:tr w:rsidR="00403E5F" w:rsidRPr="0005463C" w14:paraId="52936722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7F81B63A" w14:textId="69BC7FB3" w:rsidR="00403E5F" w:rsidRPr="0005463C" w:rsidRDefault="00403E5F" w:rsidP="00403E5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Huo, et al. (2022)</w:t>
            </w:r>
            <w:r w:rsidR="00390516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3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5</w:t>
            </w:r>
            <w:r w:rsidR="00390516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38CE60" w14:textId="5DF76C0B" w:rsidR="00403E5F" w:rsidRPr="001219CB" w:rsidRDefault="00000000" w:rsidP="00403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4B5A76A9">
                <v:shape id="Oval 5348" o:spid="_x0000_s3316" type="#_x0000_t75" style="position:absolute;margin-left:5.25pt;margin-top:.75pt;width:22.5pt;height:23.25pt;z-index:25403494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">
                  <v:imagedata r:id="rId12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203BA" w14:textId="77F8BB02" w:rsidR="00403E5F" w:rsidRPr="001219CB" w:rsidRDefault="00000000" w:rsidP="00403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2A10C6D5">
                <v:shape id="Oval 5396" o:spid="_x0000_s3317" type="#_x0000_t75" style="position:absolute;margin-left:5.25pt;margin-top:.75pt;width:22.5pt;height:23.25pt;z-index:25403596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">
                  <v:imagedata r:id="rId13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5E204" w14:textId="1C2B33D7" w:rsidR="00403E5F" w:rsidRPr="001219CB" w:rsidRDefault="00000000" w:rsidP="00403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633D1C19">
                <v:shape id="Oval 5444" o:spid="_x0000_s3318" type="#_x0000_t75" style="position:absolute;margin-left:5.25pt;margin-top:.75pt;width:22.5pt;height:23.25pt;z-index:25403699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">
                  <v:imagedata r:id="rId26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C9F6E" w14:textId="4070792D" w:rsidR="00403E5F" w:rsidRPr="001219CB" w:rsidRDefault="00000000" w:rsidP="00403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07CD2341">
                <v:shape id="Oval 5492" o:spid="_x0000_s3319" type="#_x0000_t75" style="position:absolute;margin-left:5.25pt;margin-top:.75pt;width:22.5pt;height:23.25pt;z-index:25403801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">
                  <v:imagedata r:id="rId13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9CE8A0" w14:textId="35E5846C" w:rsidR="00403E5F" w:rsidRPr="001219CB" w:rsidRDefault="00000000" w:rsidP="00403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2EC0DF00">
                <v:shape id="Oval 5540" o:spid="_x0000_s3320" type="#_x0000_t75" style="position:absolute;margin-left:5.25pt;margin-top:.75pt;width:22.5pt;height:23.25pt;z-index:25403904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">
                  <v:imagedata r:id="rId27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4F54D" w14:textId="4115EB3E" w:rsidR="00403E5F" w:rsidRPr="001219CB" w:rsidRDefault="00000000" w:rsidP="00403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57E1966F">
                <v:shape id="Oval 5588" o:spid="_x0000_s3321" type="#_x0000_t75" style="position:absolute;margin-left:11.25pt;margin-top:2.25pt;width:20.25pt;height:20.25pt;z-index:25404006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">
                  <v:imagedata r:id="rId15" o:title=""/>
                  <o:lock v:ext="edit" aspectratio="f"/>
                </v:shape>
              </w:pict>
            </w:r>
          </w:p>
        </w:tc>
      </w:tr>
      <w:tr w:rsidR="00403E5F" w:rsidRPr="0005463C" w14:paraId="38BF4B24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534C2118" w14:textId="51546A99" w:rsidR="00403E5F" w:rsidRPr="0005463C" w:rsidRDefault="00403E5F" w:rsidP="00403E5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Zheng, et al. (2022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390516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3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9E66CB" w14:textId="364F5CB1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13701DE">
                <v:shape id="Oval 13" o:spid="_x0000_s3058" type="#_x0000_t75" style="position:absolute;margin-left:5.25pt;margin-top:1.5pt;width:22.5pt;height:22.5pt;z-index:25377075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k+aWc5MEAADs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DA41C1" w14:textId="309ED56C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DA3D13D">
                <v:shape id="Oval 5138" o:spid="_x0000_s3089" type="#_x0000_t75" style="position:absolute;margin-left:5.25pt;margin-top:1.5pt;width:22.5pt;height:22.5pt;z-index:25380249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FBv/Fu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1951F1" w14:textId="1BE2EF5E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86E55EB">
                <v:shape id="Oval 5174" o:spid="_x0000_s3059" type="#_x0000_t75" style="position:absolute;margin-left:5.25pt;margin-top:1.5pt;width:22.5pt;height:22.5pt;z-index:25377177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AzXB+/lQQAAPA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6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6979AC" w14:textId="2DACDF6E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C059833">
                <v:shape id="Oval 5210" o:spid="_x0000_s3090" type="#_x0000_t75" style="position:absolute;margin-left:5.25pt;margin-top:1.5pt;width:22.5pt;height:22.5pt;z-index:25380352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PhcS3K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6D7D45" w14:textId="29F2AEA2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C043F06">
                <v:shape id="Oval 5246" o:spid="_x0000_s3060" type="#_x0000_t75" style="position:absolute;margin-left:5.25pt;margin-top:1.5pt;width:22.5pt;height:22.5pt;z-index:25377280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OKyNxK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6BAC57" w14:textId="660E59DA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E225471">
                <v:shape id="Oval 5282" o:spid="_x0000_s3091" type="#_x0000_t75" style="position:absolute;margin-left:11.25pt;margin-top:2.25pt;width:20.25pt;height:20.25pt;z-index:25380454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">
                  <v:imagedata r:id="rId8" o:title=""/>
                  <o:lock v:ext="edit" aspectratio="f"/>
                </v:shape>
              </w:pict>
            </w:r>
          </w:p>
        </w:tc>
      </w:tr>
      <w:tr w:rsidR="00403E5F" w:rsidRPr="0005463C" w14:paraId="1D202BC4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5F7BE829" w14:textId="098E8D27" w:rsidR="00403E5F" w:rsidRPr="0005463C" w:rsidRDefault="00403E5F" w:rsidP="00403E5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Zhou, et al. (2022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390516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3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2F86636F" w14:textId="4B050F22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D84CEF9">
                <v:shape id="Oval 14" o:spid="_x0000_s3092" type="#_x0000_t75" style="position:absolute;margin-left:5.25pt;margin-top:.75pt;width:22.5pt;height:23.25pt;z-index:25380556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Av7yJzkgQAAOw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29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51A15A70" w14:textId="6D23CAE5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C225BAD">
                <v:shape id="Oval 5139" o:spid="_x0000_s3061" type="#_x0000_t75" style="position:absolute;margin-left:5.25pt;margin-top:.75pt;width:22.5pt;height:23.25pt;z-index:25377382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N8booi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32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6174E9C" w14:textId="526EB3F4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12BA53C">
                <v:shape id="Oval 5175" o:spid="_x0000_s3093" type="#_x0000_t75" style="position:absolute;margin-left:5.25pt;margin-top:.75pt;width:22.5pt;height:23.25pt;z-index:25380659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CWqYLClQQAAPA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34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372F7AEF" w14:textId="55A34208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BFA8A94">
                <v:shape id="Oval 5211" o:spid="_x0000_s3062" type="#_x0000_t75" style="position:absolute;margin-left:5.25pt;margin-top:.75pt;width:22.5pt;height:23.25pt;z-index:25377484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C53e3XlQQAAPA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29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38BE882" w14:textId="07FA5ECE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32906E4">
                <v:shape id="Oval 5247" o:spid="_x0000_s3094" type="#_x0000_t75" style="position:absolute;margin-left:5.25pt;margin-top:.75pt;width:22.5pt;height:23.25pt;z-index:25380761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CSk/IDlQQAAPA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32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9639A39" w14:textId="2D4535BD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B13AF9F">
                <v:shape id="Oval 5283" o:spid="_x0000_s3063" type="#_x0000_t75" style="position:absolute;margin-left:11.25pt;margin-top:2.25pt;width:20.25pt;height:21pt;z-index:25377587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">
                  <v:imagedata r:id="rId33" o:title=""/>
                  <o:lock v:ext="edit" aspectratio="f"/>
                </v:shape>
              </w:pict>
            </w:r>
          </w:p>
        </w:tc>
      </w:tr>
      <w:tr w:rsidR="00403E5F" w:rsidRPr="0005463C" w14:paraId="7040FC44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7C48F564" w14:textId="7E569B3A" w:rsidR="00403E5F" w:rsidRPr="0005463C" w:rsidRDefault="00403E5F" w:rsidP="00403E5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bookmarkStart w:id="8" w:name="_Hlk169388195"/>
            <w:r w:rsidRPr="0005463C">
              <w:rPr>
                <w:rFonts w:ascii="Times New Roman" w:hAnsi="Times New Roman"/>
                <w:sz w:val="24"/>
                <w:szCs w:val="24"/>
              </w:rPr>
              <w:t>Guo, et al. (2021)</w:t>
            </w:r>
            <w:bookmarkEnd w:id="8"/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40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15FAFFEE" w14:textId="6BB46134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40E9FDA4">
                <v:shape id="_x0000_s3095" type="#_x0000_t75" style="position:absolute;margin-left:5.25pt;margin-top:.75pt;width:22.5pt;height:22.5pt;z-index:25380864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">
                  <v:imagedata r:id="rId4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59391803" w14:textId="22A9F64B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20205ED">
                <v:shape id="_x0000_s3096" type="#_x0000_t75" style="position:absolute;margin-left:5.25pt;margin-top:.75pt;width:22.5pt;height:22.5pt;z-index:25380966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">
                  <v:imagedata r:id="rId4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E5B2106" w14:textId="3F39F8F9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D5A60A1">
                <v:shape id="Oval 21" o:spid="_x0000_s3064" type="#_x0000_t75" style="position:absolute;margin-left:5.25pt;margin-top:.75pt;width:22.5pt;height:22.5pt;z-index:25377689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">
                  <v:imagedata r:id="rId6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090EDFA4" w14:textId="679C2A1B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E11454B">
                <v:shape id="Oval 30" o:spid="_x0000_s3097" type="#_x0000_t75" style="position:absolute;margin-left:5.25pt;margin-top:.75pt;width:22.5pt;height:22.5pt;z-index:25381068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IIRTPqRBAAA7A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AA63ED1" w14:textId="70DF6F31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D08422B">
                <v:shape id="Oval 3175" o:spid="_x0000_s3065" type="#_x0000_t75" style="position:absolute;margin-left:5.25pt;margin-top:.75pt;width:22.5pt;height:22.5pt;z-index:25377792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PFgVP6RBAAA8A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6C4A027" w14:textId="5BA899B2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46B9A981">
                <v:shape id="Oval 3184" o:spid="_x0000_s3098" type="#_x0000_t75" style="position:absolute;margin-left:11.25pt;margin-top:2.25pt;width:20.25pt;height:20.25pt;z-index:25381171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">
                  <v:imagedata r:id="rId8" o:title=""/>
                  <o:lock v:ext="edit" aspectratio="f"/>
                </v:shape>
              </w:pict>
            </w:r>
          </w:p>
        </w:tc>
      </w:tr>
      <w:tr w:rsidR="00403E5F" w:rsidRPr="0005463C" w14:paraId="3EA96544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6F1D6153" w14:textId="5E11FDAD" w:rsidR="00403E5F" w:rsidRPr="0005463C" w:rsidRDefault="00403E5F" w:rsidP="00403E5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bookmarkStart w:id="9" w:name="_Hlk168254677"/>
            <w:r w:rsidRPr="0005463C">
              <w:rPr>
                <w:rFonts w:ascii="Times New Roman" w:hAnsi="Times New Roman"/>
                <w:sz w:val="24"/>
                <w:szCs w:val="24"/>
              </w:rPr>
              <w:t>Hao (2021)</w:t>
            </w:r>
            <w:bookmarkEnd w:id="9"/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41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552BAC31" w14:textId="0911CE6A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F898074">
                <v:shape id="Oval 15" o:spid="_x0000_s3099" type="#_x0000_t75" style="position:absolute;margin-left:5.25pt;margin-top:.75pt;width:22.5pt;height:23.25pt;z-index:25381273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Gb9BN6RBAAA7A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4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0779BFC7" w14:textId="2B7B14EC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B287E1F">
                <v:shape id="Oval 5140" o:spid="_x0000_s3066" type="#_x0000_t75" style="position:absolute;margin-left:5.25pt;margin-top:.75pt;width:22.5pt;height:23.25pt;z-index:25377894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Af3lgqlQQAAPA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4BEDEF4" w14:textId="112C0898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BDE7B46">
                <v:shape id="Oval 5176" o:spid="_x0000_s3100" type="#_x0000_t75" style="position:absolute;margin-left:5.25pt;margin-top:.75pt;width:22.5pt;height:23.25pt;z-index:25381376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CNpyOolQQAAPA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6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097C102F" w14:textId="33083CA9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15272BA">
                <v:shape id="Oval 5212" o:spid="_x0000_s3067" type="#_x0000_t75" style="position:absolute;margin-left:5.25pt;margin-top:.75pt;width:22.5pt;height:23.25pt;z-index:25377996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K72hNS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78590DF" w14:textId="0C654479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E0BF93B">
                <v:shape id="Oval 5248" o:spid="_x0000_s3101" type="#_x0000_t75" style="position:absolute;margin-left:5.25pt;margin-top:.75pt;width:22.5pt;height:23.25pt;z-index:25381478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IiE21m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A13A4E2" w14:textId="4393F9C6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40088FC">
                <v:shape id="Oval 5284" o:spid="_x0000_s3068" type="#_x0000_t75" style="position:absolute;margin-left:11.25pt;margin-top:2.25pt;width:20.25pt;height:20.25pt;z-index:25378099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">
                  <v:imagedata r:id="rId8" o:title=""/>
                  <o:lock v:ext="edit" aspectratio="f"/>
                </v:shape>
              </w:pict>
            </w:r>
          </w:p>
        </w:tc>
      </w:tr>
      <w:tr w:rsidR="00403E5F" w:rsidRPr="0005463C" w14:paraId="11BDF527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64816AAE" w14:textId="537EF0DB" w:rsidR="00403E5F" w:rsidRPr="0005463C" w:rsidRDefault="00403E5F" w:rsidP="00403E5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Hu, et al. (2021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42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53E6714C" w14:textId="61AB1F1A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C41C18D">
                <v:shape id="_x0000_s3102" type="#_x0000_t75" style="position:absolute;margin-left:5.25pt;margin-top:1.5pt;width:22.5pt;height:22.5pt;z-index:25381580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">
                  <v:imagedata r:id="rId17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4A955384" w14:textId="17B92329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CD52353">
                <v:shape id="_x0000_s3103" type="#_x0000_t75" style="position:absolute;margin-left:5.25pt;margin-top:1.5pt;width:22.5pt;height:22.5pt;z-index:25381683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">
                  <v:imagedata r:id="rId17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DB1BFCD" w14:textId="2CC35851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486A70C">
                <v:shape id="Oval 22" o:spid="_x0000_s3069" type="#_x0000_t75" style="position:absolute;margin-left:5.25pt;margin-top:1.5pt;width:22.5pt;height:22.5pt;z-index:25378201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">
                  <v:imagedata r:id="rId6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0717F4F1" w14:textId="2E504088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D1FF6E9">
                <v:shape id="Oval 3167" o:spid="_x0000_s3104" type="#_x0000_t75" style="position:absolute;margin-left:5.25pt;margin-top:1.5pt;width:22.5pt;height:22.5pt;z-index:25381785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0Yk2ZpMEAADw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D1C7062" w14:textId="3F050A64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7C86CDC">
                <v:shape id="Oval 3176" o:spid="_x0000_s3070" type="#_x0000_t75" style="position:absolute;margin-left:5.25pt;margin-top:1.5pt;width:22.5pt;height:22.5pt;z-index:25378304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710273D" w14:textId="3D11B4E6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F6C6955">
                <v:shape id="Oval 3185" o:spid="_x0000_s3105" type="#_x0000_t75" style="position:absolute;margin-left:11.25pt;margin-top:3pt;width:20.25pt;height:19.5pt;z-index:25381888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">
                  <v:imagedata r:id="rId35" o:title=""/>
                  <o:lock v:ext="edit" aspectratio="f"/>
                </v:shape>
              </w:pict>
            </w:r>
          </w:p>
        </w:tc>
      </w:tr>
      <w:tr w:rsidR="00403E5F" w:rsidRPr="0005463C" w14:paraId="1465FDA2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5DA5D812" w14:textId="1D3537EA" w:rsidR="00403E5F" w:rsidRPr="0005463C" w:rsidRDefault="00403E5F" w:rsidP="00403E5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Li &amp; Zhou (2021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43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3E5F1F81" w14:textId="0EB523E5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398244B">
                <v:shape id="Oval 16" o:spid="_x0000_s3106" type="#_x0000_t75" style="position:absolute;margin-left:5.25pt;margin-top:.75pt;width:22.5pt;height:23.25pt;z-index:25381990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CAQAVjkgQAAOw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29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62486018" w14:textId="5BE4E9A4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62EC914">
                <v:shape id="Oval 5141" o:spid="_x0000_s3071" type="#_x0000_t75" style="position:absolute;margin-left:5.25pt;margin-top:.75pt;width:22.5pt;height:23.25pt;z-index:25378406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AbjYPdlQQAAPA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29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D9B5675" w14:textId="0801923D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7E42F90">
                <v:shape id="Oval 5177" o:spid="_x0000_s3107" type="#_x0000_t75" style="position:absolute;margin-left:5.25pt;margin-top:.75pt;width:22.5pt;height:23.25pt;z-index:25382092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">
                  <v:imagedata r:id="rId30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1B5082E6" w14:textId="112EEE71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F53E96E">
                <v:shape id="Oval 5213" o:spid="_x0000_s3072" type="#_x0000_t75" style="position:absolute;margin-left:5.25pt;margin-top:.75pt;width:22.5pt;height:23.25pt;z-index:25378508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HjQnU2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32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ABA7476" w14:textId="0F7190E0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07E117C">
                <v:shape id="Oval 5249" o:spid="_x0000_s3108" type="#_x0000_t75" style="position:absolute;margin-left:5.25pt;margin-top:.75pt;width:22.5pt;height:23.25pt;z-index:25382195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EA4W0O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32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E12DAEF" w14:textId="410CBB2D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2CF9827">
                <v:shape id="Oval 5285" o:spid="_x0000_s3073" type="#_x0000_t75" style="position:absolute;margin-left:11.25pt;margin-top:2.25pt;width:20.25pt;height:21pt;z-index:25378611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">
                  <v:imagedata r:id="rId33" o:title=""/>
                  <o:lock v:ext="edit" aspectratio="f"/>
                </v:shape>
              </w:pict>
            </w:r>
          </w:p>
        </w:tc>
      </w:tr>
      <w:tr w:rsidR="00403E5F" w:rsidRPr="0005463C" w14:paraId="14734D66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74027182" w14:textId="54DABF5F" w:rsidR="00403E5F" w:rsidRPr="0005463C" w:rsidRDefault="00403E5F" w:rsidP="00403E5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Lu, et al. (2021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a</w:t>
            </w:r>
            <w:r w:rsidRPr="0005463C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390516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4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C970E7" w14:textId="1C958EEA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9513CC7">
                <v:shape id="Oval 17" o:spid="_x0000_s3109" type="#_x0000_t75" style="position:absolute;margin-left:5.25pt;margin-top:.75pt;width:22.5pt;height:22.5pt;z-index:25382297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AjtgUDkgQAAOw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4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FD1E50" w14:textId="5FDCB854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0985AB6">
                <v:shape id="Oval 5142" o:spid="_x0000_s3110" type="#_x0000_t75" style="position:absolute;margin-left:5.25pt;margin-top:.75pt;width:22.5pt;height:22.5pt;z-index:25382400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lLmQZZMEAADw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80DF71" w14:textId="3DF0D0A1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19861E8">
                <v:shape id="Oval 5178" o:spid="_x0000_s3074" type="#_x0000_t75" style="position:absolute;margin-left:5.25pt;margin-top:.75pt;width:22.5pt;height:22.5pt;z-index:25378713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BUcoAAlQQAAPA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6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08DFF8" w14:textId="12559286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A80980A">
                <v:shape id="Oval 5214" o:spid="_x0000_s3111" type="#_x0000_t75" style="position:absolute;margin-left:5.25pt;margin-top:.75pt;width:22.5pt;height:22.5pt;z-index:25382502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PcIEHm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8518D8" w14:textId="558AE459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7E2DED1">
                <v:shape id="Oval 5250" o:spid="_x0000_s3075" type="#_x0000_t75" style="position:absolute;margin-left:5.25pt;margin-top:.75pt;width:22.5pt;height:22.5pt;z-index:25378816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cyJcE5MEAADw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16D196" w14:textId="26266886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4C66FDE0">
                <v:shape id="Oval 5286" o:spid="_x0000_s3112" type="#_x0000_t75" style="position:absolute;margin-left:11.25pt;margin-top:2.25pt;width:20.25pt;height:20.25pt;z-index:25382604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">
                  <v:imagedata r:id="rId8" o:title=""/>
                  <o:lock v:ext="edit" aspectratio="f"/>
                </v:shape>
              </w:pict>
            </w:r>
          </w:p>
        </w:tc>
      </w:tr>
      <w:tr w:rsidR="00403E5F" w:rsidRPr="0005463C" w14:paraId="772547B1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00424607" w14:textId="1B3CE93F" w:rsidR="00403E5F" w:rsidRPr="0005463C" w:rsidRDefault="00403E5F" w:rsidP="00403E5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Lu, et al. (2021b) [</w:t>
            </w:r>
            <w:r w:rsidR="00390516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4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51FF0" w14:textId="2A3BA874" w:rsidR="00403E5F" w:rsidRPr="00403E5F" w:rsidRDefault="00000000" w:rsidP="00403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39982BB1">
                <v:shape id="Oval 5350" o:spid="_x0000_s3544" type="#_x0000_t75" style="position:absolute;margin-left:5.25pt;margin-top:.75pt;width:22.5pt;height:22.5pt;z-index:25426944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">
                  <v:imagedata r:id="rId12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26DFCD" w14:textId="4DBA24F5" w:rsidR="00403E5F" w:rsidRPr="00403E5F" w:rsidRDefault="00000000" w:rsidP="00403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7BF4DCEC">
                <v:shape id="Oval 5398" o:spid="_x0000_s3545" type="#_x0000_t75" style="position:absolute;margin-left:5.25pt;margin-top:.75pt;width:22.5pt;height:22.5pt;z-index:25427046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">
                  <v:imagedata r:id="rId13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4AABC" w14:textId="7928BB65" w:rsidR="00403E5F" w:rsidRPr="00403E5F" w:rsidRDefault="00000000" w:rsidP="00403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3594BE15">
                <v:shape id="Oval 5446" o:spid="_x0000_s3546" type="#_x0000_t75" style="position:absolute;margin-left:5.25pt;margin-top:.75pt;width:22.5pt;height:22.5pt;z-index:25427148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">
                  <v:imagedata r:id="rId26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6AEBC" w14:textId="2AA9FD37" w:rsidR="00403E5F" w:rsidRPr="00403E5F" w:rsidRDefault="00000000" w:rsidP="00403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6E613F88">
                <v:shape id="Oval 5494" o:spid="_x0000_s3547" type="#_x0000_t75" style="position:absolute;margin-left:5.25pt;margin-top:.75pt;width:22.5pt;height:22.5pt;z-index:25427251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">
                  <v:imagedata r:id="rId13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9A4439" w14:textId="5663F3A2" w:rsidR="00403E5F" w:rsidRPr="00403E5F" w:rsidRDefault="00000000" w:rsidP="00403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6AB1B22B">
                <v:shape id="Oval 5542" o:spid="_x0000_s3548" type="#_x0000_t75" style="position:absolute;margin-left:5.25pt;margin-top:.75pt;width:22.5pt;height:22.5pt;z-index:25427353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">
                  <v:imagedata r:id="rId13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84E6B" w14:textId="538660B9" w:rsidR="00403E5F" w:rsidRPr="00403E5F" w:rsidRDefault="00000000" w:rsidP="00403E5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57FD4320">
                <v:shape id="Oval 5590" o:spid="_x0000_s3549" type="#_x0000_t75" style="position:absolute;margin-left:11.25pt;margin-top:2.25pt;width:20.25pt;height:20.25pt;z-index:25427456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">
                  <v:imagedata r:id="rId15" o:title=""/>
                  <o:lock v:ext="edit" aspectratio="f"/>
                </v:shape>
              </w:pict>
            </w:r>
          </w:p>
        </w:tc>
      </w:tr>
      <w:tr w:rsidR="00403E5F" w:rsidRPr="0005463C" w14:paraId="394182B7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6B4EEFA5" w14:textId="3031A2FB" w:rsidR="00403E5F" w:rsidRPr="0005463C" w:rsidRDefault="00403E5F" w:rsidP="00403E5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bookmarkStart w:id="10" w:name="_Hlk169601350"/>
            <w:r w:rsidRPr="0005463C">
              <w:rPr>
                <w:rFonts w:ascii="Times New Roman" w:hAnsi="Times New Roman"/>
                <w:sz w:val="24"/>
                <w:szCs w:val="24"/>
              </w:rPr>
              <w:t>Ma, et al. (2021)</w:t>
            </w:r>
            <w:bookmarkEnd w:id="10"/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390516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4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4C7D1C" w14:textId="01D5BFA1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AAC5F6E">
                <v:shape id="Oval 18" o:spid="_x0000_s3341" type="#_x0000_t75" style="position:absolute;margin-left:5.25pt;margin-top:1.5pt;width:22.5pt;height:22.5pt;z-index:25406156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0Ww0BJMEAADs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6871DD" w14:textId="2D532392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0252D9A">
                <v:shape id="Oval 5143" o:spid="_x0000_s3328" type="#_x0000_t75" style="position:absolute;margin-left:5.25pt;margin-top:1.5pt;width:22.5pt;height:22.5pt;z-index:25404825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COVCbvlQQAAPA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E50B32" w14:textId="329C5EC1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9887278">
                <v:shape id="Oval 5179" o:spid="_x0000_s3342" type="#_x0000_t75" style="position:absolute;margin-left:5.25pt;margin-top:1.5pt;width:22.5pt;height:22.5pt;z-index:25406259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">
                  <v:imagedata r:id="rId6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EB43D2" w14:textId="7B213452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3EBE0F0">
                <v:shape id="Oval 5215" o:spid="_x0000_s3329" type="#_x0000_t75" style="position:absolute;margin-left:5.25pt;margin-top:1.5pt;width:22.5pt;height:22.5pt;z-index:25404928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Kwqim6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95B426" w14:textId="2F6969B6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43E12586">
                <v:shape id="Oval 5251" o:spid="_x0000_s3343" type="#_x0000_t75" style="position:absolute;margin-left:5.25pt;margin-top:1.5pt;width:22.5pt;height:22.5pt;z-index:25406361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PaImIyRBAAA8A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9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2CB5A6" w14:textId="4DB8FE6E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A093166">
                <v:shape id="Oval 5287" o:spid="_x0000_s3330" type="#_x0000_t75" style="position:absolute;margin-left:11.25pt;margin-top:3pt;width:20.25pt;height:19.5pt;z-index:25405030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">
                  <v:imagedata r:id="rId11" o:title=""/>
                  <o:lock v:ext="edit" aspectratio="f"/>
                </v:shape>
              </w:pict>
            </w:r>
          </w:p>
        </w:tc>
      </w:tr>
      <w:tr w:rsidR="00403E5F" w:rsidRPr="0005463C" w14:paraId="311D3038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14B0B303" w14:textId="540C5FF0" w:rsidR="00403E5F" w:rsidRPr="0005463C" w:rsidRDefault="00403E5F" w:rsidP="00403E5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bookmarkStart w:id="11" w:name="_Hlk168337022"/>
            <w:r w:rsidRPr="0005463C">
              <w:rPr>
                <w:rFonts w:ascii="Times New Roman" w:hAnsi="Times New Roman"/>
                <w:sz w:val="24"/>
                <w:szCs w:val="24"/>
              </w:rPr>
              <w:t>Yao, et al. (2020)</w:t>
            </w:r>
            <w:bookmarkEnd w:id="11"/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390516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4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59D02FF6" w14:textId="3A0F044D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B5F1755">
                <v:shape id="_x0000_s3344" type="#_x0000_t75" style="position:absolute;margin-left:5.25pt;margin-top:.75pt;width:22.5pt;height:22.5pt;z-index:25406464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22CCE136" w14:textId="3886A319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D24D184">
                <v:shape id="Oval 5144" o:spid="_x0000_s3345" type="#_x0000_t75" style="position:absolute;margin-left:5.25pt;margin-top:.75pt;width:22.5pt;height:22.5pt;z-index:25406566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OG2wMSRBAAA8A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8E89D39" w14:textId="4BEB615F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02BD086">
                <v:shape id="Oval 5180" o:spid="_x0000_s3331" type="#_x0000_t75" style="position:absolute;margin-left:5.25pt;margin-top:.75pt;width:22.5pt;height:22.5pt;z-index:25405132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Lgp5sq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16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7EE46DEB" w14:textId="3B5F2CD5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003584C">
                <v:shape id="Oval 5216" o:spid="_x0000_s3346" type="#_x0000_t75" style="position:absolute;margin-left:5.25pt;margin-top:.75pt;width:22.5pt;height:22.5pt;z-index:25406668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BGzk/2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C59C4E3" w14:textId="5436D9BD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4D47BD52">
                <v:shape id="Oval 5252" o:spid="_x0000_s3332" type="#_x0000_t75" style="position:absolute;margin-left:5.25pt;margin-top:.75pt;width:22.5pt;height:22.5pt;z-index:25405235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9lE7bJMEAADw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AE2FD53" w14:textId="1D2F7727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74C1787">
                <v:shape id="Oval 5288" o:spid="_x0000_s3347" type="#_x0000_t75" style="position:absolute;margin-left:11.25pt;margin-top:2.25pt;width:20.25pt;height:20.25pt;z-index:25406771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">
                  <v:imagedata r:id="rId8" o:title=""/>
                  <o:lock v:ext="edit" aspectratio="f"/>
                </v:shape>
              </w:pict>
            </w:r>
          </w:p>
        </w:tc>
      </w:tr>
      <w:tr w:rsidR="00403E5F" w:rsidRPr="0005463C" w14:paraId="31C9FF46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00B72D5A" w14:textId="3B1F686C" w:rsidR="00403E5F" w:rsidRPr="0005463C" w:rsidRDefault="00403E5F" w:rsidP="00403E5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bookmarkStart w:id="12" w:name="_Hlk169641395"/>
            <w:r w:rsidRPr="0005463C">
              <w:rPr>
                <w:rFonts w:ascii="Times New Roman" w:hAnsi="Times New Roman"/>
                <w:sz w:val="24"/>
                <w:szCs w:val="24"/>
              </w:rPr>
              <w:lastRenderedPageBreak/>
              <w:t>Yeh, et al. (2020)</w:t>
            </w:r>
            <w:bookmarkEnd w:id="12"/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390516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4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0E538C52" w14:textId="06B35EB0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1F95EB6">
                <v:shape id="_x0000_s3348" type="#_x0000_t75" style="position:absolute;margin-left:5.25pt;margin-top:.75pt;width:22.5pt;height:22.5pt;z-index:25406873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">
                  <v:imagedata r:id="rId4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363AE93A" w14:textId="14CEBB08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A442F13">
                <v:shape id="_x0000_s3333" type="#_x0000_t75" style="position:absolute;margin-left:5.25pt;margin-top:.75pt;width:22.5pt;height:22.5pt;z-index:25405337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">
                  <v:imagedata r:id="rId4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D122755" w14:textId="7997EEAF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9E9CE30">
                <v:shape id="Oval 23" o:spid="_x0000_s3349" type="#_x0000_t75" style="position:absolute;margin-left:5.25pt;margin-top:.75pt;width:22.5pt;height:22.5pt;z-index:25406976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">
                  <v:imagedata r:id="rId23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0C7BAE2A" w14:textId="019AE321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4ACBB51">
                <v:shape id="Oval 3168" o:spid="_x0000_s3334" type="#_x0000_t75" style="position:absolute;margin-left:5.25pt;margin-top:.75pt;width:22.5pt;height:22.5pt;z-index:25405440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PEo0HK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22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FD54344" w14:textId="0613CB9C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E080E27">
                <v:shape id="Oval 3177" o:spid="_x0000_s3350" type="#_x0000_t75" style="position:absolute;margin-left:5.25pt;margin-top:.75pt;width:22.5pt;height:22.5pt;z-index:25407078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kJwMJ5MEAADw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22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38288E1" w14:textId="28712759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4076CBB1">
                <v:shape id="Oval 3186" o:spid="_x0000_s3335" type="#_x0000_t75" style="position:absolute;margin-left:11.25pt;margin-top:2.25pt;width:20.25pt;height:20.25pt;z-index:25405542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">
                  <v:imagedata r:id="rId36" o:title=""/>
                  <o:lock v:ext="edit" aspectratio="f"/>
                </v:shape>
              </w:pict>
            </w:r>
          </w:p>
        </w:tc>
      </w:tr>
      <w:tr w:rsidR="00403E5F" w:rsidRPr="0005463C" w14:paraId="6BACE3C6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02088A62" w14:textId="4DA1F875" w:rsidR="00403E5F" w:rsidRPr="0005463C" w:rsidRDefault="00403E5F" w:rsidP="00403E5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bookmarkStart w:id="13" w:name="_Hlk168437159"/>
            <w:r w:rsidRPr="0005463C">
              <w:rPr>
                <w:rFonts w:ascii="Times New Roman" w:hAnsi="Times New Roman"/>
                <w:sz w:val="24"/>
                <w:szCs w:val="24"/>
              </w:rPr>
              <w:t>Hu, et al. (2019)</w:t>
            </w:r>
            <w:bookmarkEnd w:id="13"/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82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1CB170D9" w14:textId="3BAA7A74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59F4F1A">
                <v:shape id="_x0000_s3351" type="#_x0000_t75" style="position:absolute;margin-left:5.25pt;margin-top:1.5pt;width:22.5pt;height:22.5pt;z-index:25407180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5bc0NpMEAADs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5E4304DB" w14:textId="2A7A4346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6287E19">
                <v:shape id="Oval 5145" o:spid="_x0000_s3352" type="#_x0000_t75" style="position:absolute;margin-left:5.25pt;margin-top:1.5pt;width:22.5pt;height:22.5pt;z-index:25407283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GaeL2JMEAADw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C1E361A" w14:textId="0292AE85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F73A521">
                <v:shape id="Oval 5181" o:spid="_x0000_s3336" type="#_x0000_t75" style="position:absolute;margin-left:5.25pt;margin-top:1.5pt;width:22.5pt;height:22.5pt;z-index:25405644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wpSfNZMEAADw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6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3E0E568B" w14:textId="70165236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03DDB63">
                <v:shape id="Oval 5217" o:spid="_x0000_s3353" type="#_x0000_t75" style="position:absolute;margin-left:5.25pt;margin-top:1.5pt;width:22.5pt;height:22.5pt;z-index:25407385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EKmW/2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71AD6D5" w14:textId="3A0B8C98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35CCC04">
                <v:shape id="Oval 5253" o:spid="_x0000_s3337" type="#_x0000_t75" style="position:absolute;margin-left:5.25pt;margin-top:1.5pt;width:22.5pt;height:22.5pt;z-index:25405747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BB07607" w14:textId="4FC089B2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81D8692">
                <v:shape id="Oval 5289" o:spid="_x0000_s3354" type="#_x0000_t75" style="position:absolute;margin-left:11.25pt;margin-top:3pt;width:20.25pt;height:19.5pt;z-index:25407488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">
                  <v:imagedata r:id="rId8" o:title=""/>
                  <o:lock v:ext="edit" aspectratio="f"/>
                </v:shape>
              </w:pict>
            </w:r>
          </w:p>
        </w:tc>
      </w:tr>
      <w:tr w:rsidR="00403E5F" w:rsidRPr="0005463C" w14:paraId="4E684C48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369962B9" w14:textId="43675E7D" w:rsidR="00403E5F" w:rsidRPr="0005463C" w:rsidRDefault="00403E5F" w:rsidP="00403E5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bookmarkStart w:id="14" w:name="_Hlk168667266"/>
            <w:r w:rsidRPr="0005463C">
              <w:rPr>
                <w:rFonts w:ascii="Times New Roman" w:hAnsi="Times New Roman"/>
                <w:sz w:val="24"/>
                <w:szCs w:val="24"/>
              </w:rPr>
              <w:t>Li, Yan &amp; Huang (2019)</w:t>
            </w:r>
            <w:bookmarkEnd w:id="14"/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50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356D1C7D" w14:textId="58E348CE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2AD2EA5">
                <v:shape id="_x0000_s3355" type="#_x0000_t75" style="position:absolute;margin-left:5.25pt;margin-top:.75pt;width:22.5pt;height:22.5pt;z-index:25407590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">
                  <v:imagedata r:id="rId4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35EAB39D" w14:textId="4866C254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26CF103">
                <v:shape id="Oval 5146" o:spid="_x0000_s3338" type="#_x0000_t75" style="position:absolute;margin-left:5.25pt;margin-top:.75pt;width:22.5pt;height:22.5pt;z-index:25405849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DovQmX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22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7F95D77" w14:textId="2B68132F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939D9DF">
                <v:shape id="Oval 5182" o:spid="_x0000_s3356" type="#_x0000_t75" style="position:absolute;margin-left:5.25pt;margin-top:.75pt;width:22.5pt;height:22.5pt;z-index:25407692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ArEwqZMEAADw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23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04834007" w14:textId="7AD1FAC4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2B4BD60">
                <v:shape id="Oval 5218" o:spid="_x0000_s3339" type="#_x0000_t75" style="position:absolute;margin-left:5.25pt;margin-top:.75pt;width:22.5pt;height:22.5pt;z-index:25405952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Gk9B9+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22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A3BFCF3" w14:textId="3D0D3FE9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48E2ACF">
                <v:shape id="Oval 5254" o:spid="_x0000_s3357" type="#_x0000_t75" style="position:absolute;margin-left:5.25pt;margin-top:.75pt;width:22.5pt;height:22.5pt;z-index:25407795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Bfy85b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A63B6CB" w14:textId="48504AAE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40599906">
                <v:shape id="Oval 5290" o:spid="_x0000_s3340" type="#_x0000_t75" style="position:absolute;margin-left:11.25pt;margin-top:2.25pt;width:20.25pt;height:20.25pt;z-index:25406054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">
                  <v:imagedata r:id="rId8" o:title=""/>
                  <o:lock v:ext="edit" aspectratio="f"/>
                </v:shape>
              </w:pict>
            </w:r>
          </w:p>
        </w:tc>
      </w:tr>
      <w:tr w:rsidR="00403E5F" w:rsidRPr="0005463C" w14:paraId="5DF24BC2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7A361460" w14:textId="15D22DE1" w:rsidR="00403E5F" w:rsidRPr="0005463C" w:rsidRDefault="00403E5F" w:rsidP="00403E5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bCs/>
                <w:snapToGrid/>
                <w:sz w:val="24"/>
                <w:szCs w:val="24"/>
              </w:rPr>
              <w:t>Luo, et al. (2019)</w:t>
            </w:r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 xml:space="preserve"> [</w:t>
            </w:r>
            <w:r w:rsidR="006471B2"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51</w:t>
            </w:r>
            <w:r>
              <w:rPr>
                <w:rFonts w:ascii="Times New Roman" w:eastAsiaTheme="minorEastAsia" w:hAnsi="Times New Roman" w:hint="eastAsia"/>
                <w:bCs/>
                <w:snapToGrid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07B8A090" w14:textId="5FD1A8FF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ABE4108">
                <v:shape id="_x0000_s3358" type="#_x0000_t75" style="position:absolute;margin-left:5.25pt;margin-top:1.5pt;width:22.5pt;height:22.5pt;z-index:25407897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50F46730" w14:textId="6D85B3EE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94D175B">
                <v:shape id="Oval 5147" o:spid="_x0000_s3359" type="#_x0000_t75" style="position:absolute;margin-left:5.25pt;margin-top:1.5pt;width:22.5pt;height:22.5pt;z-index:25408000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BLsgwQ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B278317" w14:textId="72E35317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D54A24E">
                <v:shape id="Oval 5183" o:spid="_x0000_s3389" type="#_x0000_t75" style="position:absolute;margin-left:5.25pt;margin-top:1.5pt;width:22.5pt;height:22.5pt;z-index:25411072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Myj3zpMEAADw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6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45DCDD5A" w14:textId="53301E49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5F78182">
                <v:shape id="Oval 5219" o:spid="_x0000_s3390" type="#_x0000_t75" style="position:absolute;margin-left:5.25pt;margin-top:1.5pt;width:22.5pt;height:22.5pt;z-index:25411174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NAIYNS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52490EC" w14:textId="32B43616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806A9FD">
                <v:shape id="Oval 5255" o:spid="_x0000_s3360" type="#_x0000_t75" style="position:absolute;margin-left:5.25pt;margin-top:1.5pt;width:22.5pt;height:22.5pt;z-index:25408102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AkZhtO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6D895A9" w14:textId="7B96CC07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468BC87A">
                <v:shape id="Oval 5291" o:spid="_x0000_s3391" type="#_x0000_t75" style="position:absolute;margin-left:11.25pt;margin-top:2.25pt;width:20.25pt;height:20.25pt;z-index:25411276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">
                  <v:imagedata r:id="rId8" o:title=""/>
                  <o:lock v:ext="edit" aspectratio="f"/>
                </v:shape>
              </w:pict>
            </w:r>
          </w:p>
        </w:tc>
      </w:tr>
      <w:tr w:rsidR="00403E5F" w:rsidRPr="0005463C" w14:paraId="17620697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70C2151E" w14:textId="1734AFA5" w:rsidR="00403E5F" w:rsidRPr="0005463C" w:rsidRDefault="00403E5F" w:rsidP="00403E5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Zou, et al. (2019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52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60B11CA7" w14:textId="6C50EB57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8F0E369">
                <v:shape id="_x0000_s3361" type="#_x0000_t75" style="position:absolute;margin-left:5.25pt;margin-top:.75pt;width:22.5pt;height:23.25pt;z-index:25408204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">
                  <v:imagedata r:id="rId29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05A51D25" w14:textId="6A9211E6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7614B48">
                <v:shape id="Oval 5148" o:spid="_x0000_s3392" type="#_x0000_t75" style="position:absolute;margin-left:5.25pt;margin-top:.75pt;width:22.5pt;height:23.25pt;z-index:25411379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HGSgvS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29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A5BCC31" w14:textId="3668D984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0C5916E">
                <v:shape id="Oval 5184" o:spid="_x0000_s3362" type="#_x0000_t75" style="position:absolute;margin-left:5.25pt;margin-top:.75pt;width:22.5pt;height:23.25pt;z-index:25408307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DWbJRulQQAAPA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30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1EB52CAC" w14:textId="53BE3A8A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F6D6B67">
                <v:shape id="Oval 5220" o:spid="_x0000_s3393" type="#_x0000_t75" style="position:absolute;margin-left:5.25pt;margin-top:.75pt;width:22.5pt;height:23.25pt;z-index:25411481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">
                  <v:imagedata r:id="rId29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77F9728" w14:textId="6838AFE2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43D89E2B">
                <v:shape id="Oval 5256" o:spid="_x0000_s3363" type="#_x0000_t75" style="position:absolute;margin-left:5.25pt;margin-top:.75pt;width:22.5pt;height:23.25pt;z-index:25408409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qvR0bZMEAADw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32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4D696BF" w14:textId="2E9F50D2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1C07041">
                <v:shape id="Oval 5292" o:spid="_x0000_s3394" type="#_x0000_t75" style="position:absolute;margin-left:11.25pt;margin-top:2.25pt;width:20.25pt;height:21pt;z-index:25411584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">
                  <v:imagedata r:id="rId33" o:title=""/>
                  <o:lock v:ext="edit" aspectratio="f"/>
                </v:shape>
              </w:pict>
            </w:r>
          </w:p>
        </w:tc>
      </w:tr>
      <w:tr w:rsidR="00403E5F" w:rsidRPr="0005463C" w14:paraId="0780F070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793BD110" w14:textId="2C824A69" w:rsidR="00403E5F" w:rsidRPr="0005463C" w:rsidRDefault="00403E5F" w:rsidP="00403E5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Wang, et al. (2018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a</w:t>
            </w:r>
            <w:r w:rsidRPr="0005463C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53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D05351" w14:textId="1FFB6A37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491FF48">
                <v:shape id="Oval 24" o:spid="_x0000_s3395" type="#_x0000_t75" style="position:absolute;margin-left:5.25pt;margin-top:.75pt;width:22.5pt;height:23.25pt;z-index:25411686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KgP4naRBAAA7A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1911B0" w14:textId="5E13D692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B26799B">
                <v:shape id="Oval 5149" o:spid="_x0000_s3364" type="#_x0000_t75" style="position:absolute;margin-left:5.25pt;margin-top:.75pt;width:22.5pt;height:23.25pt;z-index:25408512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Dz7bwJMEAADw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C83673" w14:textId="4C019583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A1B7FC6">
                <v:shape id="Oval 5185" o:spid="_x0000_s3396" type="#_x0000_t75" style="position:absolute;margin-left:5.25pt;margin-top:.75pt;width:22.5pt;height:23.25pt;z-index:25411788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DMuz0Y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6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DDA561" w14:textId="4C0632A6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3D1A079">
                <v:shape id="Oval 5221" o:spid="_x0000_s3365" type="#_x0000_t75" style="position:absolute;margin-left:5.25pt;margin-top:.75pt;width:22.5pt;height:23.25pt;z-index:25408614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MbDun2RBAAA8A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1E6A1B" w14:textId="243E24B3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4D1EB57">
                <v:shape id="Oval 5257" o:spid="_x0000_s3397" type="#_x0000_t75" style="position:absolute;margin-left:5.25pt;margin-top:.75pt;width:22.5pt;height:23.25pt;z-index:25411891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D0VCpt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D96EEA" w14:textId="0BA0ABCB" w:rsidR="00403E5F" w:rsidRPr="0005463C" w:rsidRDefault="00000000" w:rsidP="00403E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F12B46D">
                <v:shape id="Oval 5293" o:spid="_x0000_s3366" type="#_x0000_t75" style="position:absolute;margin-left:11.25pt;margin-top:2.25pt;width:20.25pt;height:20.25pt;z-index:25408716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">
                  <v:imagedata r:id="rId8" o:title=""/>
                  <o:lock v:ext="edit" aspectratio="f"/>
                </v:shape>
              </w:pict>
            </w:r>
          </w:p>
        </w:tc>
      </w:tr>
      <w:tr w:rsidR="00390516" w:rsidRPr="0005463C" w14:paraId="1B7F1707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12DC0CFE" w14:textId="0A47DFBE" w:rsidR="00390516" w:rsidRPr="0005463C" w:rsidRDefault="00390516" w:rsidP="0039051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Wang, et al. (2018b) [5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B1A5B" w14:textId="04A12367" w:rsidR="00390516" w:rsidRPr="00390516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43DF6A7A">
                <v:shape id="Oval 5356" o:spid="_x0000_s4702" type="#_x0000_t75" style="position:absolute;margin-left:5.25pt;margin-top:.75pt;width:22.5pt;height:23.25pt;z-index:25546240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">
                  <v:imagedata r:id="rId18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EE3BC" w14:textId="34D7EA9B" w:rsidR="00390516" w:rsidRPr="00390516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5B0C1037">
                <v:shape id="Oval 5404" o:spid="_x0000_s4703" type="#_x0000_t75" style="position:absolute;margin-left:5.25pt;margin-top:.75pt;width:22.5pt;height:23.25pt;z-index:25546342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">
                  <v:imagedata r:id="rId19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37280" w14:textId="5A4FFB06" w:rsidR="00390516" w:rsidRPr="00390516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718F00AC">
                <v:shape id="Oval 5452" o:spid="_x0000_s4704" type="#_x0000_t75" style="position:absolute;margin-left:5.25pt;margin-top:.75pt;width:22.5pt;height:23.25pt;z-index:25546444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">
                  <v:imagedata r:id="rId20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5C4BC0" w14:textId="495DF04B" w:rsidR="00390516" w:rsidRPr="00390516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7923F1CD">
                <v:shape id="Oval 5500" o:spid="_x0000_s4705" type="#_x0000_t75" style="position:absolute;margin-left:5.25pt;margin-top:.75pt;width:22.5pt;height:23.25pt;z-index:25546547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">
                  <v:imagedata r:id="rId37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2E7E1" w14:textId="33D8424A" w:rsidR="00390516" w:rsidRPr="00390516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2BF743CC">
                <v:shape id="Oval 5548" o:spid="_x0000_s4706" type="#_x0000_t75" style="position:absolute;margin-left:5.25pt;margin-top:.75pt;width:22.5pt;height:23.25pt;z-index:25546649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">
                  <v:imagedata r:id="rId37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16887E" w14:textId="0A73F0F2" w:rsidR="00390516" w:rsidRPr="00390516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1FE8FDF6">
                <v:shape id="Oval 5596" o:spid="_x0000_s4707" type="#_x0000_t75" style="position:absolute;margin-left:11.25pt;margin-top:2.25pt;width:20.25pt;height:21pt;z-index:25546752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">
                  <v:imagedata r:id="rId21" o:title=""/>
                  <o:lock v:ext="edit" aspectratio="f"/>
                </v:shape>
              </w:pict>
            </w:r>
          </w:p>
        </w:tc>
      </w:tr>
      <w:tr w:rsidR="00390516" w:rsidRPr="0005463C" w14:paraId="120135CD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2C674177" w14:textId="17FBDB31" w:rsidR="00390516" w:rsidRPr="0005463C" w:rsidRDefault="00390516" w:rsidP="0039051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Bi, et al. (2017) [5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73C6A" w14:textId="2B2F1EB5" w:rsidR="00390516" w:rsidRPr="00403E5F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06D71DC8">
                <v:shape id="Oval 5353" o:spid="_x0000_s4504" type="#_x0000_t75" style="position:absolute;margin-left:5.25pt;margin-top:1.5pt;width:22.5pt;height:22.5pt;z-index:25525964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">
                  <v:imagedata r:id="rId25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55B3E" w14:textId="49B9D88D" w:rsidR="00390516" w:rsidRPr="00403E5F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41E0E23E">
                <v:shape id="Oval 5401" o:spid="_x0000_s4505" type="#_x0000_t75" style="position:absolute;margin-left:5.25pt;margin-top:1.5pt;width:22.5pt;height:22.5pt;z-index:25526067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">
                  <v:imagedata r:id="rId13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A1DDB" w14:textId="79B5680B" w:rsidR="00390516" w:rsidRPr="00403E5F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69410203">
                <v:shape id="Oval 5449" o:spid="_x0000_s4506" type="#_x0000_t75" style="position:absolute;margin-left:5.25pt;margin-top:1.5pt;width:22.5pt;height:22.5pt;z-index:25526169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">
                  <v:imagedata r:id="rId26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884D93" w14:textId="3F65717F" w:rsidR="00390516" w:rsidRPr="00403E5F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6FCCC161">
                <v:shape id="Oval 5497" o:spid="_x0000_s4507" type="#_x0000_t75" style="position:absolute;margin-left:5.25pt;margin-top:1.5pt;width:22.5pt;height:22.5pt;z-index:25526272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">
                  <v:imagedata r:id="rId13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4D345" w14:textId="31BFE696" w:rsidR="00390516" w:rsidRPr="00403E5F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24B88D4B">
                <v:shape id="Oval 5545" o:spid="_x0000_s4508" type="#_x0000_t75" style="position:absolute;margin-left:5.25pt;margin-top:1.5pt;width:22.5pt;height:22.5pt;z-index:25526374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">
                  <v:imagedata r:id="rId13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F9FA38" w14:textId="29FDCCFA" w:rsidR="00390516" w:rsidRPr="00403E5F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74AF19FB">
                <v:shape id="Oval 5593" o:spid="_x0000_s4509" type="#_x0000_t75" style="position:absolute;margin-left:11.25pt;margin-top:2.25pt;width:20.25pt;height:20.25pt;z-index:25526476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">
                  <v:imagedata r:id="rId15" o:title=""/>
                  <o:lock v:ext="edit" aspectratio="f"/>
                </v:shape>
              </w:pict>
            </w:r>
          </w:p>
        </w:tc>
      </w:tr>
      <w:tr w:rsidR="00390516" w:rsidRPr="0005463C" w14:paraId="1A602EB7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71B2724C" w14:textId="1929D389" w:rsidR="00390516" w:rsidRPr="0005463C" w:rsidRDefault="00390516" w:rsidP="0039051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Xiao, et al. (2017) [5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7B3BC" w14:textId="225BFACA" w:rsidR="00390516" w:rsidRPr="00390516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2C6FB237">
                <v:shape id="Oval 5355" o:spid="_x0000_s4696" type="#_x0000_t75" style="position:absolute;margin-left:5.25pt;margin-top:.75pt;width:22.5pt;height:23.25pt;z-index:25545625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">
                  <v:imagedata r:id="rId12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72351" w14:textId="3DB0DDBE" w:rsidR="00390516" w:rsidRPr="00390516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22835245">
                <v:shape id="Oval 5403" o:spid="_x0000_s4697" type="#_x0000_t75" style="position:absolute;margin-left:5.25pt;margin-top:.75pt;width:22.5pt;height:23.25pt;z-index:25545728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">
                  <v:imagedata r:id="rId13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2A31B" w14:textId="7EDC7C0D" w:rsidR="00390516" w:rsidRPr="00390516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2DB7C68E">
                <v:shape id="Oval 5451" o:spid="_x0000_s4698" type="#_x0000_t75" style="position:absolute;margin-left:5.25pt;margin-top:.75pt;width:22.5pt;height:23.25pt;z-index:25545830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">
                  <v:imagedata r:id="rId26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823FE" w14:textId="45378B01" w:rsidR="00390516" w:rsidRPr="00390516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7A673CA2">
                <v:shape id="Oval 5499" o:spid="_x0000_s4699" type="#_x0000_t75" style="position:absolute;margin-left:5.25pt;margin-top:.75pt;width:22.5pt;height:23.25pt;z-index:25545932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">
                  <v:imagedata r:id="rId27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9914E" w14:textId="6B9004FE" w:rsidR="00390516" w:rsidRPr="00390516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03F08B71">
                <v:shape id="Oval 5547" o:spid="_x0000_s4700" type="#_x0000_t75" style="position:absolute;margin-left:5.25pt;margin-top:.75pt;width:22.5pt;height:23.25pt;z-index:25546035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">
                  <v:imagedata r:id="rId13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8227E" w14:textId="0F1C714C" w:rsidR="00390516" w:rsidRPr="00390516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49BCBD3F">
                <v:shape id="Oval 5595" o:spid="_x0000_s4701" type="#_x0000_t75" style="position:absolute;margin-left:11.25pt;margin-top:2.25pt;width:20.25pt;height:20.25pt;z-index:25546137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">
                  <v:imagedata r:id="rId15" o:title=""/>
                  <o:lock v:ext="edit" aspectratio="f"/>
                </v:shape>
              </w:pict>
            </w:r>
          </w:p>
        </w:tc>
      </w:tr>
      <w:tr w:rsidR="00390516" w:rsidRPr="0005463C" w14:paraId="1C96A985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4A16D149" w14:textId="7509B6BC" w:rsidR="00390516" w:rsidRPr="0005463C" w:rsidRDefault="00390516" w:rsidP="0039051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Wang, et al. (2017) [5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7CB4A" w14:textId="13AF9C78" w:rsidR="00390516" w:rsidRPr="00403E5F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243B046C">
                <v:shape id="Oval 5351" o:spid="_x0000_s4582" type="#_x0000_t75" style="position:absolute;margin-left:5.25pt;margin-top:1.5pt;width:22.5pt;height:22.5pt;z-index:25533952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">
                  <v:imagedata r:id="rId25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EEB3B1" w14:textId="53125454" w:rsidR="00390516" w:rsidRPr="00403E5F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1EE44417">
                <v:shape id="Oval 5399" o:spid="_x0000_s4583" type="#_x0000_t75" style="position:absolute;margin-left:5.25pt;margin-top:1.5pt;width:22.5pt;height:22.5pt;z-index:25534054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">
                  <v:imagedata r:id="rId38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707707" w14:textId="0139EA5B" w:rsidR="00390516" w:rsidRPr="00403E5F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42842592">
                <v:shape id="Oval 5447" o:spid="_x0000_s4584" type="#_x0000_t75" style="position:absolute;margin-left:5.25pt;margin-top:1.5pt;width:22.5pt;height:22.5pt;z-index:25534156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">
                  <v:imagedata r:id="rId26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30668" w14:textId="25E059F6" w:rsidR="00390516" w:rsidRPr="00403E5F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6C9D7A92">
                <v:shape id="Oval 5495" o:spid="_x0000_s4585" type="#_x0000_t75" style="position:absolute;margin-left:5.25pt;margin-top:1.5pt;width:22.5pt;height:22.5pt;z-index:25534259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">
                  <v:imagedata r:id="rId38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9ACD5" w14:textId="2AE7EEFD" w:rsidR="00390516" w:rsidRPr="00403E5F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44E55D2B">
                <v:shape id="Oval 5543" o:spid="_x0000_s4586" type="#_x0000_t75" style="position:absolute;margin-left:5.25pt;margin-top:1.5pt;width:22.5pt;height:22.5pt;z-index:25534361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">
                  <v:imagedata r:id="rId38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8342E" w14:textId="1EC81CDE" w:rsidR="00390516" w:rsidRPr="00403E5F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69110414">
                <v:shape id="Oval 5591" o:spid="_x0000_s4587" type="#_x0000_t75" style="position:absolute;margin-left:11.25pt;margin-top:3pt;width:20.25pt;height:19.5pt;z-index:25534464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">
                  <v:imagedata r:id="rId39" o:title=""/>
                  <o:lock v:ext="edit" aspectratio="f"/>
                </v:shape>
              </w:pict>
            </w:r>
          </w:p>
        </w:tc>
      </w:tr>
      <w:tr w:rsidR="00390516" w:rsidRPr="0005463C" w14:paraId="1ECC259C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3D0EC694" w14:textId="7080D7E6" w:rsidR="00390516" w:rsidRPr="0005463C" w:rsidRDefault="00390516" w:rsidP="0039051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Tang, et al. (2016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5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E4DEF9" w14:textId="78B16EAF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3B66E47">
                <v:shape id="Oval 25" o:spid="_x0000_s4532" type="#_x0000_t75" style="position:absolute;margin-left:5.25pt;margin-top:.75pt;width:22.5pt;height:23.25pt;z-index:25528832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">
                  <v:imagedata r:id="rId29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4AF40A" w14:textId="1D3DA44A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49F0280F">
                <v:shape id="Oval 5150" o:spid="_x0000_s4533" type="#_x0000_t75" style="position:absolute;margin-left:5.25pt;margin-top:.75pt;width:22.5pt;height:23.25pt;z-index:25528934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Bv4mnUlQQAAPA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32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80E799" w14:textId="4E825D9A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0D46061">
                <v:shape id="Oval 5186" o:spid="_x0000_s4510" type="#_x0000_t75" style="position:absolute;margin-left:5.25pt;margin-top:.75pt;width:22.5pt;height:23.25pt;z-index:25526579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">
                  <v:imagedata r:id="rId34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418264" w14:textId="12EB68E0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A4DBA27">
                <v:shape id="Oval 5222" o:spid="_x0000_s4534" type="#_x0000_t75" style="position:absolute;margin-left:5.25pt;margin-top:.75pt;width:22.5pt;height:23.25pt;z-index:25529036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AGFOJT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29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341DCE" w14:textId="1896CE86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C2312D8">
                <v:shape id="Oval 5258" o:spid="_x0000_s4511" type="#_x0000_t75" style="position:absolute;margin-left:5.25pt;margin-top:.75pt;width:22.5pt;height:23.25pt;z-index:25526681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ASde84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32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683BD5" w14:textId="2C739BD2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C7DAD70">
                <v:shape id="Oval 5294" o:spid="_x0000_s4535" type="#_x0000_t75" style="position:absolute;margin-left:11.25pt;margin-top:2.25pt;width:20.25pt;height:21pt;z-index:25529139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">
                  <v:imagedata r:id="rId33" o:title=""/>
                  <o:lock v:ext="edit" aspectratio="f"/>
                </v:shape>
              </w:pict>
            </w:r>
          </w:p>
        </w:tc>
      </w:tr>
      <w:tr w:rsidR="00390516" w:rsidRPr="0005463C" w14:paraId="24F5D120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3361762F" w14:textId="61862A5C" w:rsidR="00390516" w:rsidRPr="0005463C" w:rsidRDefault="00390516" w:rsidP="0039051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Xu, et al. (2015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5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3CFFB367" w14:textId="7B3CF868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3FE3B7C">
                <v:shape id="Oval 26" o:spid="_x0000_s4536" type="#_x0000_t75" style="position:absolute;margin-left:5.25pt;margin-top:.75pt;width:22.5pt;height:22.5pt;z-index:25529241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DfQcIuRBAAA7A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38925773" w14:textId="012DA859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D12B16E">
                <v:shape id="Oval 5151" o:spid="_x0000_s4512" type="#_x0000_t75" style="position:absolute;margin-left:5.25pt;margin-top:.75pt;width:22.5pt;height:22.5pt;z-index:25526784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A+eC04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131B93B" w14:textId="4C2B349D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4FA01AA6">
                <v:shape id="Oval 5187" o:spid="_x0000_s4537" type="#_x0000_t75" style="position:absolute;margin-left:5.25pt;margin-top:.75pt;width:22.5pt;height:22.5pt;z-index:25529344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JEoPe2RBAAA8A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16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4B9C0033" w14:textId="5AB910C8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08E35F7">
                <v:shape id="Oval 5223" o:spid="_x0000_s4513" type="#_x0000_t75" style="position:absolute;margin-left:5.25pt;margin-top:.75pt;width:22.5pt;height:22.5pt;z-index:25526886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APk8hQ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AC0705B" w14:textId="23113BA0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8C5B083">
                <v:shape id="Oval 5259" o:spid="_x0000_s4538" type="#_x0000_t75" style="position:absolute;margin-left:5.25pt;margin-top:.75pt;width:22.5pt;height:22.5pt;z-index:25529446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vci6MpMEAADw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3A32602" w14:textId="34683600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7293F24">
                <v:shape id="Oval 5295" o:spid="_x0000_s4514" type="#_x0000_t75" style="position:absolute;margin-left:11.25pt;margin-top:2.25pt;width:20.25pt;height:20.25pt;z-index:25526988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">
                  <v:imagedata r:id="rId8" o:title=""/>
                  <o:lock v:ext="edit" aspectratio="f"/>
                </v:shape>
              </w:pict>
            </w:r>
          </w:p>
        </w:tc>
      </w:tr>
      <w:tr w:rsidR="00390516" w:rsidRPr="0005463C" w14:paraId="1046CB85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14E85D7D" w14:textId="18F72285" w:rsidR="00390516" w:rsidRPr="0005463C" w:rsidRDefault="00390516" w:rsidP="0039051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Ye, et al. (2015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61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31573EA1" w14:textId="234A7389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3AD8816">
                <v:shape id="Oval 27" o:spid="_x0000_s4539" type="#_x0000_t75" style="position:absolute;margin-left:5.25pt;margin-top:1.5pt;width:22.5pt;height:22.5pt;z-index:25529548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6HuvAJMEAADs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7B0A857E" w14:textId="5E73FA7D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A3F0371">
                <v:shape id="Oval 5152" o:spid="_x0000_s4540" type="#_x0000_t75" style="position:absolute;margin-left:5.25pt;margin-top:1.5pt;width:22.5pt;height:22.5pt;z-index:25529651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lutE55MEAADw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DB03F43" w14:textId="75E141D0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25D71BE">
                <v:shape id="Oval 5188" o:spid="_x0000_s4515" type="#_x0000_t75" style="position:absolute;margin-left:5.25pt;margin-top:1.5pt;width:22.5pt;height:22.5pt;z-index:25527091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B19dOu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6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4D77DD5B" w14:textId="62261C50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DA6C6D1">
                <v:shape id="Oval 5224" o:spid="_x0000_s4541" type="#_x0000_t75" style="position:absolute;margin-left:5.25pt;margin-top:1.5pt;width:22.5pt;height:22.5pt;z-index:25529753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">
                  <v:imagedata r:id="rId9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A73DB1B" w14:textId="395A8C0C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B19017A">
                <v:shape id="Oval 5260" o:spid="_x0000_s4516" type="#_x0000_t75" style="position:absolute;margin-left:5.25pt;margin-top:1.5pt;width:22.5pt;height:22.5pt;z-index:25527193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DdQXh/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9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9A955A1" w14:textId="71ACAE21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1BB8365">
                <v:shape id="Oval 5296" o:spid="_x0000_s4542" type="#_x0000_t75" style="position:absolute;margin-left:11.25pt;margin-top:3pt;width:20.25pt;height:19.5pt;z-index:25529856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">
                  <v:imagedata r:id="rId11" o:title=""/>
                  <o:lock v:ext="edit" aspectratio="f"/>
                </v:shape>
              </w:pict>
            </w:r>
          </w:p>
        </w:tc>
      </w:tr>
      <w:tr w:rsidR="00390516" w:rsidRPr="0005463C" w14:paraId="6CB33559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4E3DE979" w14:textId="78F9E8BD" w:rsidR="00390516" w:rsidRPr="0005463C" w:rsidRDefault="00390516" w:rsidP="0039051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Zhang, et al. (2015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62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3832A837" w14:textId="6DBC751B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55CA1EB">
                <v:shape id="_x0000_s4543" type="#_x0000_t75" style="position:absolute;margin-left:5.25pt;margin-top:.75pt;width:22.5pt;height:22.5pt;z-index:25529958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DlJc7mkgQAAOw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22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0A6C16FB" w14:textId="0E0381FA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1E58A9C">
                <v:shape id="Oval 5153" o:spid="_x0000_s4517" type="#_x0000_t75" style="position:absolute;margin-left:5.25pt;margin-top:.75pt;width:22.5pt;height:22.5pt;z-index:25527296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DYBNqA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FBA5C38" w14:textId="480B97EE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79E1EAD">
                <v:shape id="Oval 5189" o:spid="_x0000_s4544" type="#_x0000_t75" style="position:absolute;margin-left:5.25pt;margin-top:.75pt;width:22.5pt;height:22.5pt;z-index:25530060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xZ1nEJMEAADw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16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5B70C3A8" w14:textId="7A9C7F58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FD0716E">
                <v:shape id="Oval 5225" o:spid="_x0000_s4518" type="#_x0000_t75" style="position:absolute;margin-left:5.25pt;margin-top:.75pt;width:22.5pt;height:22.5pt;z-index:25527398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CTavxq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22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00EF2DA" w14:textId="664E113F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0CE52DF">
                <v:shape id="Oval 5261" o:spid="_x0000_s4545" type="#_x0000_t75" style="position:absolute;margin-left:5.25pt;margin-top:.75pt;width:22.5pt;height:22.5pt;z-index:25530163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8876179" w14:textId="69886489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BF88EBA">
                <v:shape id="Oval 5297" o:spid="_x0000_s4519" type="#_x0000_t75" style="position:absolute;margin-left:11.25pt;margin-top:2.25pt;width:20.25pt;height:20.25pt;z-index:25527500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">
                  <v:imagedata r:id="rId8" o:title=""/>
                  <o:lock v:ext="edit" aspectratio="f"/>
                </v:shape>
              </w:pict>
            </w:r>
          </w:p>
        </w:tc>
      </w:tr>
      <w:tr w:rsidR="00390516" w:rsidRPr="0005463C" w14:paraId="1163EADD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60CF85AE" w14:textId="2D35808E" w:rsidR="00390516" w:rsidRPr="0005463C" w:rsidRDefault="00390516" w:rsidP="0039051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Bahrami-</w:t>
            </w:r>
            <w:proofErr w:type="spellStart"/>
            <w:r w:rsidRPr="0005463C">
              <w:rPr>
                <w:rFonts w:ascii="Times New Roman" w:hAnsi="Times New Roman"/>
                <w:sz w:val="24"/>
                <w:szCs w:val="24"/>
              </w:rPr>
              <w:t>Taghanaki</w:t>
            </w:r>
            <w:proofErr w:type="spellEnd"/>
            <w:r w:rsidRPr="0005463C">
              <w:rPr>
                <w:rFonts w:ascii="Times New Roman" w:hAnsi="Times New Roman"/>
                <w:sz w:val="24"/>
                <w:szCs w:val="24"/>
              </w:rPr>
              <w:t>, et al. (2014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6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14485EB9" w14:textId="657C29D4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A63107C">
                <v:shape id="_x0000_s4546" type="#_x0000_t75" style="position:absolute;margin-left:5.25pt;margin-top:1.5pt;width:22.5pt;height:22.5pt;z-index:25530265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37669202" w14:textId="0DE248D5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75DA07A">
                <v:shape id="Oval 5154" o:spid="_x0000_s4547" type="#_x0000_t75" style="position:absolute;margin-left:5.25pt;margin-top:1.5pt;width:22.5pt;height:22.5pt;z-index:25530368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CkKnBolQQAAPA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4FC3668" w14:textId="47649456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D10C50F">
                <v:shape id="Oval 5190" o:spid="_x0000_s4520" type="#_x0000_t75" style="position:absolute;margin-left:5.25pt;margin-top:1.5pt;width:22.5pt;height:22.5pt;z-index:25527603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DCHzx7lQQAAPA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6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0AC03244" w14:textId="7E35B102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89B7072">
                <v:shape id="Oval 5226" o:spid="_x0000_s4548" type="#_x0000_t75" style="position:absolute;margin-left:5.25pt;margin-top:1.5pt;width:22.5pt;height:22.5pt;z-index:25530470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oB8papMEAADw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A54FF32" w14:textId="32309C12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CD493A2">
                <v:shape id="Oval 5262" o:spid="_x0000_s4521" type="#_x0000_t75" style="position:absolute;margin-left:5.25pt;margin-top:1.5pt;width:22.5pt;height:22.5pt;z-index:25527705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AdqyjWRBAAA8A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9CEE63F" w14:textId="6EFF25FA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DE03FE0">
                <v:shape id="Oval 5298" o:spid="_x0000_s4549" type="#_x0000_t75" style="position:absolute;margin-left:11.25pt;margin-top:2.25pt;width:20.25pt;height:20.25pt;z-index:25530572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">
                  <v:imagedata r:id="rId8" o:title=""/>
                  <o:lock v:ext="edit" aspectratio="f"/>
                </v:shape>
              </w:pict>
            </w:r>
          </w:p>
        </w:tc>
      </w:tr>
      <w:tr w:rsidR="00390516" w:rsidRPr="0005463C" w14:paraId="11066DB3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1AAC1A5B" w14:textId="77F3A8EC" w:rsidR="00390516" w:rsidRPr="0005463C" w:rsidRDefault="00390516" w:rsidP="0039051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lastRenderedPageBreak/>
              <w:t>Chen, et al. (2014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83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577BC2FD" w14:textId="16885DAA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55C71D9">
                <v:shape id="_x0000_s4550" type="#_x0000_t75" style="position:absolute;margin-left:5.25pt;margin-top:1.5pt;width:22.5pt;height:22.5pt;z-index:25530675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41F44B03" w14:textId="6253B95D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87DEF58">
                <v:shape id="_x0000_s4522" type="#_x0000_t75" style="position:absolute;margin-left:5.25pt;margin-top:1.5pt;width:22.5pt;height:22.5pt;z-index:25527808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">
                  <v:imagedata r:id="rId17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3EE8988" w14:textId="7D09181D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40FB200B">
                <v:shape id="_x0000_s4551" type="#_x0000_t75" style="position:absolute;margin-left:5.25pt;margin-top:1.5pt;width:22.5pt;height:22.5pt;z-index:25530777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BjsxN0kgQAAOw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6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011EFF46" w14:textId="4ED4EF3C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0EF13BC">
                <v:shape id="Oval 3169" o:spid="_x0000_s4523" type="#_x0000_t75" style="position:absolute;margin-left:5.25pt;margin-top:1.5pt;width:22.5pt;height:22.5pt;z-index:25527910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AlnO74lQQAAPA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D33E43E" w14:textId="19E6294C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9EAA5C4">
                <v:shape id="Oval 3178" o:spid="_x0000_s4552" type="#_x0000_t75" style="position:absolute;margin-left:5.25pt;margin-top:1.5pt;width:22.5pt;height:22.5pt;z-index:25530880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D+wjmGRBAAA8A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AC7E0C2" w14:textId="5F0A8B9A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DCAFAF6">
                <v:shape id="Oval 3187" o:spid="_x0000_s4524" type="#_x0000_t75" style="position:absolute;margin-left:11.25pt;margin-top:2.25pt;width:20.25pt;height:20.25pt;z-index:25528012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">
                  <v:imagedata r:id="rId8" o:title=""/>
                  <o:lock v:ext="edit" aspectratio="f"/>
                </v:shape>
              </w:pict>
            </w:r>
          </w:p>
        </w:tc>
      </w:tr>
      <w:tr w:rsidR="00390516" w:rsidRPr="0005463C" w14:paraId="5A594AB3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583E9EC6" w14:textId="10B0D77A" w:rsidR="00390516" w:rsidRPr="0005463C" w:rsidRDefault="00390516" w:rsidP="0039051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Hsieh &amp; Lee (2014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6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755E0577" w14:textId="68CC581F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CBEA4FC">
                <v:shape id="_x0000_s4553" type="#_x0000_t75" style="position:absolute;margin-left:5.25pt;margin-top:.75pt;width:22.5pt;height:23.25pt;z-index:25530982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B8PRm/kgQAAOw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29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3304A9E1" w14:textId="5AAE4413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25D91C8">
                <v:shape id="Oval 5155" o:spid="_x0000_s4554" type="#_x0000_t75" style="position:absolute;margin-left:5.25pt;margin-top:.75pt;width:22.5pt;height:23.25pt;z-index:25531084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BRQiCx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32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4F5FC1F" w14:textId="5F9A7E4B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A76835D">
                <v:shape id="Oval 5191" o:spid="_x0000_s4525" type="#_x0000_t75" style="position:absolute;margin-left:5.25pt;margin-top:.75pt;width:22.5pt;height:23.25pt;z-index:25528115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AFJv9ckgQAAPA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34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7BD613DD" w14:textId="2BAC5734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44EBF895">
                <v:shape id="Oval 5227" o:spid="_x0000_s4555" type="#_x0000_t75" style="position:absolute;margin-left:5.25pt;margin-top:.75pt;width:22.5pt;height:23.25pt;z-index:25531187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AvNGkJlQQAAPA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29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EC506FC" w14:textId="6F0AB771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D9A2F06">
                <v:shape id="Oval 5263" o:spid="_x0000_s4526" type="#_x0000_t75" style="position:absolute;margin-left:5.25pt;margin-top:.75pt;width:22.5pt;height:23.25pt;z-index:25528217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JJZYmeRBAAA8A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32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7A9DB92" w14:textId="07A1B530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92C6815">
                <v:shape id="Oval 5299" o:spid="_x0000_s4556" type="#_x0000_t75" style="position:absolute;margin-left:11.25pt;margin-top:2.25pt;width:20.25pt;height:21pt;z-index:25531289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">
                  <v:imagedata r:id="rId33" o:title=""/>
                  <o:lock v:ext="edit" aspectratio="f"/>
                </v:shape>
              </w:pict>
            </w:r>
          </w:p>
        </w:tc>
      </w:tr>
      <w:tr w:rsidR="00390516" w:rsidRPr="0005463C" w14:paraId="104C2EBA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69A70363" w14:textId="59948D1B" w:rsidR="00390516" w:rsidRPr="0005463C" w:rsidRDefault="00390516" w:rsidP="0039051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Zhang, et al. (2014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63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4739DFFB" w14:textId="43576F78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388D4C5">
                <v:shape id="Oval 5119" o:spid="_x0000_s4557" type="#_x0000_t75" style="position:absolute;margin-left:5.25pt;margin-top:.75pt;width:22.5pt;height:23.25pt;z-index:25531392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JSR7h+UBAAA8w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1252730F" w14:textId="46B5F9ED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C5C29A3">
                <v:shape id="Oval 5156" o:spid="_x0000_s4527" type="#_x0000_t75" style="position:absolute;margin-left:5.25pt;margin-top:.75pt;width:22.5pt;height:23.25pt;z-index:25528320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DNtFa4kgQAAPM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014B5E2" w14:textId="4FD2C103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4E41DD47">
                <v:shape id="Oval 5192" o:spid="_x0000_s4558" type="#_x0000_t75" style="position:absolute;margin-left:5.25pt;margin-top:.75pt;width:22.5pt;height:23.25pt;z-index:25531494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y75iF5MEAADz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6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359251C1" w14:textId="2D351645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3437039">
                <v:shape id="Oval 5228" o:spid="_x0000_s4528" type="#_x0000_t75" style="position:absolute;margin-left:5.25pt;margin-top:.75pt;width:22.5pt;height:23.25pt;z-index:25528422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dpK+GJMEAADz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9572ADC" w14:textId="7D748E47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8A42D8E">
                <v:shape id="Oval 5264" o:spid="_x0000_s4559" type="#_x0000_t75" style="position:absolute;margin-left:5.25pt;margin-top:.75pt;width:22.5pt;height:23.25pt;z-index:25531596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FV5YRuRBAAA8w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01427EB" w14:textId="73E1C28E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B8336FF">
                <v:shape id="Oval 5300" o:spid="_x0000_s4529" type="#_x0000_t75" style="position:absolute;margin-left:11.25pt;margin-top:2.25pt;width:20.25pt;height:20.25pt;z-index:25528524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">
                  <v:imagedata r:id="rId8" o:title=""/>
                  <o:lock v:ext="edit" aspectratio="f"/>
                </v:shape>
              </w:pict>
            </w:r>
          </w:p>
        </w:tc>
      </w:tr>
      <w:tr w:rsidR="00390516" w:rsidRPr="0005463C" w14:paraId="0557F880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2A5B6F00" w14:textId="26BD9B15" w:rsidR="00390516" w:rsidRPr="009B0289" w:rsidRDefault="00390516" w:rsidP="0039051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Feng, et al. (2013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6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10BE1CF5" w14:textId="52A03416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096574E">
                <v:shape id="Oval 5121" o:spid="_x0000_s4560" type="#_x0000_t75" style="position:absolute;margin-left:5.25pt;margin-top:.75pt;width:22.5pt;height:23.25pt;z-index:25531699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hQrcQpMEAADz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28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6869A131" w14:textId="47590630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6FB076E">
                <v:shape id="Oval 5157" o:spid="_x0000_s4561" type="#_x0000_t75" style="position:absolute;margin-left:5.25pt;margin-top:.75pt;width:22.5pt;height:23.25pt;z-index:25531801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I6CVwWUBAAA8w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29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759CBDD" w14:textId="25C7CE46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D4F499D">
                <v:shape id="Oval 5193" o:spid="_x0000_s4530" type="#_x0000_t75" style="position:absolute;margin-left:5.25pt;margin-top:.75pt;width:22.5pt;height:23.25pt;z-index:25528627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H86lf6UBAAA8w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30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0AEEA8D1" w14:textId="45FA1E31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D411CC8">
                <v:shape id="Oval 5229" o:spid="_x0000_s4562" type="#_x0000_t75" style="position:absolute;margin-left:5.25pt;margin-top:.75pt;width:22.5pt;height:23.25pt;z-index:25531904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D2EzV2kgQAAPM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32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0CF1101" w14:textId="6A20D914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7650941">
                <v:shape id="Oval 5265" o:spid="_x0000_s4531" type="#_x0000_t75" style="position:absolute;margin-left:5.25pt;margin-top:.75pt;width:22.5pt;height:23.25pt;z-index:25528729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Ah/fS+lQQAAPM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32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2CBF3E2" w14:textId="488EAADF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934C5A3">
                <v:shape id="Oval 5301" o:spid="_x0000_s4563" type="#_x0000_t75" style="position:absolute;margin-left:11.25pt;margin-top:2.25pt;width:20.25pt;height:21pt;z-index:25532006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">
                  <v:imagedata r:id="rId33" o:title=""/>
                  <o:lock v:ext="edit" aspectratio="f"/>
                </v:shape>
              </w:pict>
            </w:r>
          </w:p>
        </w:tc>
      </w:tr>
      <w:tr w:rsidR="00390516" w:rsidRPr="0005463C" w14:paraId="3C91355E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3B83D410" w14:textId="5897FFFA" w:rsidR="00390516" w:rsidRPr="009B0289" w:rsidRDefault="00390516" w:rsidP="0039051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Wu, et al. (2013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6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4B6B4C31" w14:textId="215562E7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C82CF3E">
                <v:shape id="Oval 5122" o:spid="_x0000_s4564" type="#_x0000_t75" style="position:absolute;margin-left:5.25pt;margin-top:.75pt;width:22.5pt;height:22.5pt;z-index:25532108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Fb8r8yUBAAA8w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6E56E098" w14:textId="5914810E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3C0088A">
                <v:shape id="Oval 5158" o:spid="_x0000_s4565" type="#_x0000_t75" style="position:absolute;margin-left:5.25pt;margin-top:.75pt;width:22.5pt;height:22.5pt;z-index:25532211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CpShHklQQAAPM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5F31D89" w14:textId="7C089B72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2A7D7A6">
                <v:shape id="Oval 5194" o:spid="_x0000_s4573" type="#_x0000_t75" style="position:absolute;margin-left:5.25pt;margin-top:.75pt;width:22.5pt;height:22.5pt;z-index:25533030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EpC7nyUBAAA8w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6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2AC0BD0E" w14:textId="4DF0CF31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14061B2">
                <v:shape id="Oval 5230" o:spid="_x0000_s4574" type="#_x0000_t75" style="position:absolute;margin-left:5.25pt;margin-top:.75pt;width:22.5pt;height:22.5pt;z-index:25533132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F2182F9" w14:textId="5D5EB0F9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A496970">
                <v:shape id="Oval 5266" o:spid="_x0000_s4566" type="#_x0000_t75" style="position:absolute;margin-left:5.25pt;margin-top:.75pt;width:22.5pt;height:22.5pt;z-index:25532313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3AA6FD7" w14:textId="767C5FC7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4B81EA5">
                <v:shape id="Oval 5302" o:spid="_x0000_s4575" type="#_x0000_t75" style="position:absolute;margin-left:11.25pt;margin-top:2.25pt;width:20.25pt;height:20.25pt;z-index:25533235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">
                  <v:imagedata r:id="rId8" o:title=""/>
                  <o:lock v:ext="edit" aspectratio="f"/>
                </v:shape>
              </w:pict>
            </w:r>
          </w:p>
        </w:tc>
      </w:tr>
      <w:tr w:rsidR="00390516" w:rsidRPr="0005463C" w14:paraId="418FA9AC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4BA4C94F" w14:textId="7AF5F6ED" w:rsidR="00390516" w:rsidRPr="009B0289" w:rsidRDefault="00390516" w:rsidP="0039051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Kong, et al. (2012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6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shd w:val="clear" w:color="auto" w:fill="auto"/>
            <w:vAlign w:val="bottom"/>
          </w:tcPr>
          <w:p w14:paraId="0BCBB8EA" w14:textId="2D2A0605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E3F4AEC">
                <v:shape id="_x0000_s4567" type="#_x0000_t75" style="position:absolute;margin-left:5.25pt;margin-top:.75pt;width:22.5pt;height:23.25pt;z-index:25532416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FImoyiRBAAA6g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29" o:title=""/>
                  <o:lock v:ext="edit" aspectratio="f"/>
                </v:shape>
              </w:pic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21819AFD" w14:textId="66A732D4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4035AFD4">
                <v:shape id="_x0000_s4576" type="#_x0000_t75" style="position:absolute;margin-left:5.25pt;margin-top:.75pt;width:22.5pt;height:23.25pt;z-index:25533337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DdIypwkgQAAOw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29" o:title=""/>
                  <o:lock v:ext="edit" aspectratio="f"/>
                </v:shape>
              </w:pic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423954F" w14:textId="71E1C166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755CE8D">
                <v:shape id="_x0000_s4568" type="#_x0000_t75" style="position:absolute;margin-left:5.25pt;margin-top:.75pt;width:22.5pt;height:23.25pt;z-index:25532518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RYnJP5MEAADs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30" o:title=""/>
                  <o:lock v:ext="edit" aspectratio="f"/>
                </v:shape>
              </w:pic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6423B06B" w14:textId="3AEE0F5D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CC55F83">
                <v:shape id="Oval 3170" o:spid="_x0000_s4577" type="#_x0000_t75" style="position:absolute;margin-left:5.25pt;margin-top:.75pt;width:22.5pt;height:23.25pt;z-index:25533440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Ma33Iy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29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833E5F7" w14:textId="23C6E267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9D0367B">
                <v:shape id="Oval 3179" o:spid="_x0000_s4569" type="#_x0000_t75" style="position:absolute;margin-left:5.25pt;margin-top:.75pt;width:22.5pt;height:23.25pt;z-index:25532620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PZVER2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29" o:title=""/>
                  <o:lock v:ext="edit" aspectratio="f"/>
                </v:shape>
              </w:pic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A0A208E" w14:textId="3009BA19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FE85B77">
                <v:shape id="Oval 3188" o:spid="_x0000_s4578" type="#_x0000_t75" style="position:absolute;margin-left:11.25pt;margin-top:2.25pt;width:20.25pt;height:21pt;z-index:25533542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">
                  <v:imagedata r:id="rId40" o:title=""/>
                  <o:lock v:ext="edit" aspectratio="f"/>
                </v:shape>
              </w:pict>
            </w:r>
          </w:p>
        </w:tc>
      </w:tr>
      <w:tr w:rsidR="00390516" w:rsidRPr="0005463C" w14:paraId="6FDCBA9F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5672729B" w14:textId="5B1DB4F1" w:rsidR="00390516" w:rsidRPr="009B0289" w:rsidRDefault="00390516" w:rsidP="0039051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Lin, et al. (2012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6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A37D3F" w14:textId="34E56735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3A826CE">
                <v:shape id="Oval 5123" o:spid="_x0000_s4579" type="#_x0000_t75" style="position:absolute;margin-left:5.25pt;margin-top:1.5pt;width:22.5pt;height:22.5pt;z-index:25533644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">
                  <v:imagedata r:id="rId17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08CB07" w14:textId="452D78D9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FB53134">
                <v:shape id="Oval 5159" o:spid="_x0000_s4570" type="#_x0000_t75" style="position:absolute;margin-left:5.25pt;margin-top:1.5pt;width:22.5pt;height:22.5pt;z-index:25532723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">
                  <v:imagedata r:id="rId9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61B02B" w14:textId="21203350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C81F851">
                <v:shape id="Oval 5195" o:spid="_x0000_s4580" type="#_x0000_t75" style="position:absolute;margin-left:5.25pt;margin-top:1.5pt;width:22.5pt;height:22.5pt;z-index:25533747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">
                  <v:imagedata r:id="rId10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B05FA7" w14:textId="75C0516B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B5D4F83">
                <v:shape id="Oval 5231" o:spid="_x0000_s4571" type="#_x0000_t75" style="position:absolute;margin-left:5.25pt;margin-top:1.5pt;width:22.5pt;height:22.5pt;z-index:25532825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">
                  <v:imagedata r:id="rId9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52513A" w14:textId="208B2200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E006763">
                <v:shape id="Oval 5267" o:spid="_x0000_s4581" type="#_x0000_t75" style="position:absolute;margin-left:5.25pt;margin-top:1.5pt;width:22.5pt;height:22.5pt;z-index:25533849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">
                  <v:imagedata r:id="rId9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02E375" w14:textId="75F343FD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4A4162C">
                <v:shape id="Oval 5303" o:spid="_x0000_s4572" type="#_x0000_t75" style="position:absolute;margin-left:11.25pt;margin-top:3pt;width:20.25pt;height:19.5pt;z-index:25532928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">
                  <v:imagedata r:id="rId11" o:title=""/>
                  <o:lock v:ext="edit" aspectratio="f"/>
                </v:shape>
              </w:pict>
            </w:r>
          </w:p>
        </w:tc>
      </w:tr>
      <w:tr w:rsidR="00390516" w:rsidRPr="0005463C" w14:paraId="326E6DD4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0EDD98A5" w14:textId="04B06B1A" w:rsidR="00390516" w:rsidRPr="0005463C" w:rsidRDefault="00390516" w:rsidP="0039051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Liu, et al. (2011) [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70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5AC3C" w14:textId="61BC80CC" w:rsidR="00390516" w:rsidRPr="00403E5F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3BB7930C">
                <v:shape id="Oval 5354" o:spid="_x0000_s4690" type="#_x0000_t75" style="position:absolute;margin-left:5.25pt;margin-top:.75pt;width:22.5pt;height:23.25pt;z-index:25545011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">
                  <v:imagedata r:id="rId18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D5FC6" w14:textId="17A5F731" w:rsidR="00390516" w:rsidRPr="00403E5F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74EA3A0E">
                <v:shape id="Oval 5402" o:spid="_x0000_s4691" type="#_x0000_t75" style="position:absolute;margin-left:5.25pt;margin-top:.75pt;width:22.5pt;height:23.25pt;z-index:25545113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">
                  <v:imagedata r:id="rId19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010EF" w14:textId="5508C78D" w:rsidR="00390516" w:rsidRPr="00403E5F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4B0845CA">
                <v:shape id="Oval 5450" o:spid="_x0000_s4692" type="#_x0000_t75" style="position:absolute;margin-left:5.25pt;margin-top:.75pt;width:22.5pt;height:23.25pt;z-index:25545216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">
                  <v:imagedata r:id="rId20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69124" w14:textId="4CDC4144" w:rsidR="00390516" w:rsidRPr="00403E5F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792E91DA">
                <v:shape id="Oval 5498" o:spid="_x0000_s4693" type="#_x0000_t75" style="position:absolute;margin-left:5.25pt;margin-top:.75pt;width:22.5pt;height:23.25pt;z-index:25545318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">
                  <v:imagedata r:id="rId19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AF6A1" w14:textId="38C0ADC3" w:rsidR="00390516" w:rsidRPr="00403E5F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5FE2BB2A">
                <v:shape id="Oval 5546" o:spid="_x0000_s4694" type="#_x0000_t75" style="position:absolute;margin-left:5.25pt;margin-top:.75pt;width:22.5pt;height:23.25pt;z-index:25545420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">
                  <v:imagedata r:id="rId19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4758D" w14:textId="52D6E66F" w:rsidR="00390516" w:rsidRPr="00403E5F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28402B69">
                <v:shape id="Oval 5594" o:spid="_x0000_s4695" type="#_x0000_t75" style="position:absolute;margin-left:11.25pt;margin-top:2.25pt;width:20.25pt;height:21pt;z-index:25545523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">
                  <v:imagedata r:id="rId21" o:title=""/>
                  <o:lock v:ext="edit" aspectratio="f"/>
                </v:shape>
              </w:pict>
            </w:r>
          </w:p>
        </w:tc>
      </w:tr>
      <w:tr w:rsidR="00390516" w:rsidRPr="0005463C" w14:paraId="4455188A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13E64359" w14:textId="38561CCC" w:rsidR="00390516" w:rsidRPr="009B0289" w:rsidRDefault="00390516" w:rsidP="0039051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Vong, et al. (2011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72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B26E4D" w14:textId="58D3DBF9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A0B2694">
                <v:shape id="_x0000_s4590" type="#_x0000_t75" style="position:absolute;margin-left:5.25pt;margin-top:.75pt;width:22.5pt;height:23.25pt;z-index:25534771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3E1F97" w14:textId="7BE0DB47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2AAC1FD">
                <v:shape id="_x0000_s4591" type="#_x0000_t75" style="position:absolute;margin-left:5.25pt;margin-top:.75pt;width:22.5pt;height:23.25pt;z-index:25534873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">
                  <v:imagedata r:id="rId4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4ED6B9" w14:textId="1C7E91AF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C4920DC">
                <v:shape id="_x0000_s4588" type="#_x0000_t75" style="position:absolute;margin-left:5.25pt;margin-top:.75pt;width:22.5pt;height:23.25pt;z-index:25534566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M7F6sqRBAAA7A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6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903C38" w14:textId="3FC4EB46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EA7A07F">
                <v:shape id="Oval 3171" o:spid="_x0000_s4592" type="#_x0000_t75" style="position:absolute;margin-left:5.25pt;margin-top:.75pt;width:22.5pt;height:23.25pt;z-index:25534976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62EEFB" w14:textId="3027574B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082ACAF">
                <v:shape id="Oval 3180" o:spid="_x0000_s4589" type="#_x0000_t75" style="position:absolute;margin-left:5.25pt;margin-top:.75pt;width:22.5pt;height:23.25pt;z-index:25534668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CBYT/uUBAAA8A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770DB0" w14:textId="47D7A47F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04CA80B">
                <v:shape id="Oval 3189" o:spid="_x0000_s4593" type="#_x0000_t75" style="position:absolute;margin-left:11.25pt;margin-top:2.25pt;width:20.25pt;height:20.25pt;z-index:25535078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">
                  <v:imagedata r:id="rId36" o:title=""/>
                  <o:lock v:ext="edit" aspectratio="f"/>
                </v:shape>
              </w:pict>
            </w:r>
          </w:p>
        </w:tc>
      </w:tr>
      <w:tr w:rsidR="00390516" w:rsidRPr="0005463C" w14:paraId="435881CA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79EA608C" w14:textId="6C87ED18" w:rsidR="00390516" w:rsidRPr="0005463C" w:rsidRDefault="00390516" w:rsidP="0039051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Zhu, et al. (2010) [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73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6CE1A" w14:textId="2BE84204" w:rsidR="00390516" w:rsidRPr="00403E5F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0C449FFA">
                <v:shape id="Oval 5352" o:spid="_x0000_s4684" type="#_x0000_t75" style="position:absolute;margin-left:5.25pt;margin-top:.75pt;width:22.5pt;height:22.5pt;z-index:25544396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">
                  <v:imagedata r:id="rId12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D7D01" w14:textId="08396ECB" w:rsidR="00390516" w:rsidRPr="00403E5F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4118D258">
                <v:shape id="Oval 5400" o:spid="_x0000_s4685" type="#_x0000_t75" style="position:absolute;margin-left:5.25pt;margin-top:.75pt;width:22.5pt;height:22.5pt;z-index:25544499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">
                  <v:imagedata r:id="rId13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D18D17" w14:textId="1E5C2555" w:rsidR="00390516" w:rsidRPr="00403E5F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6EB727F8">
                <v:shape id="Oval 5448" o:spid="_x0000_s4686" type="#_x0000_t75" style="position:absolute;margin-left:5.25pt;margin-top:.75pt;width:22.5pt;height:22.5pt;z-index:25544601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">
                  <v:imagedata r:id="rId14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EA39E" w14:textId="50110193" w:rsidR="00390516" w:rsidRPr="00403E5F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73BADD0D">
                <v:shape id="Oval 5496" o:spid="_x0000_s4687" type="#_x0000_t75" style="position:absolute;margin-left:5.25pt;margin-top:.75pt;width:22.5pt;height:22.5pt;z-index:25544704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">
                  <v:imagedata r:id="rId13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77AC68" w14:textId="37763A1F" w:rsidR="00390516" w:rsidRPr="00403E5F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3666930A">
                <v:shape id="Oval 5544" o:spid="_x0000_s4688" type="#_x0000_t75" style="position:absolute;margin-left:5.25pt;margin-top:.75pt;width:22.5pt;height:22.5pt;z-index:25544806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">
                  <v:imagedata r:id="rId13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1DDA9C" w14:textId="4DA0894F" w:rsidR="00390516" w:rsidRPr="00403E5F" w:rsidRDefault="00000000" w:rsidP="0039051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pict w14:anchorId="15290784">
                <v:shape id="Oval 5592" o:spid="_x0000_s4689" type="#_x0000_t75" style="position:absolute;margin-left:11.25pt;margin-top:2.25pt;width:20.25pt;height:20.25pt;z-index:25544908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">
                  <v:imagedata r:id="rId15" o:title=""/>
                  <o:lock v:ext="edit" aspectratio="f"/>
                </v:shape>
              </w:pict>
            </w:r>
          </w:p>
        </w:tc>
      </w:tr>
      <w:tr w:rsidR="00390516" w:rsidRPr="0005463C" w14:paraId="5273FF83" w14:textId="77777777" w:rsidTr="0090360D">
        <w:trPr>
          <w:trHeight w:val="576"/>
        </w:trPr>
        <w:tc>
          <w:tcPr>
            <w:tcW w:w="2435" w:type="dxa"/>
            <w:vAlign w:val="center"/>
          </w:tcPr>
          <w:p w14:paraId="0BBD4272" w14:textId="3AD00723" w:rsidR="00390516" w:rsidRPr="009B0289" w:rsidRDefault="00390516" w:rsidP="0039051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Suen &amp; Wong (2008), Suen, et al. (2007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7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,7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AAD877" w14:textId="018D1D4A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2837D903">
                <v:shape id="_x0000_s4602" type="#_x0000_t75" style="position:absolute;margin-left:5.25pt;margin-top:.75pt;width:22.5pt;height:23.25pt;z-index:25536000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D7RBrFkgQAAOs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29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3F5142" w14:textId="01354186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DA94127">
                <v:shape id="_x0000_s4594" type="#_x0000_t75" style="position:absolute;margin-left:5.25pt;margin-top:.75pt;width:22.5pt;height:23.25pt;z-index:25535180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HYkJAJMEAADs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32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1D068C" w14:textId="18B8D747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31F742D">
                <v:shape id="_x0000_s4603" type="#_x0000_t75" style="position:absolute;margin-left:5.25pt;margin-top:.75pt;width:22.5pt;height:23.25pt;z-index:25536102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GviJSZMEAADs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34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912432" w14:textId="33C78230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6277BDD">
                <v:shape id="Oval 3172" o:spid="_x0000_s4595" type="#_x0000_t75" style="position:absolute;margin-left:5.25pt;margin-top:.75pt;width:22.5pt;height:23.25pt;z-index:25535283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CuCnMQlQQAAPA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32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26450B" w14:textId="573F78E7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7DA280F">
                <v:shape id="Oval 3181" o:spid="_x0000_s4604" type="#_x0000_t75" style="position:absolute;margin-left:5.25pt;margin-top:.75pt;width:22.5pt;height:23.25pt;z-index:25536204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AgnYS1lQQAAPA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32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337748" w14:textId="6AD2DEE8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90E0B43">
                <v:shape id="Oval 3190" o:spid="_x0000_s4596" type="#_x0000_t75" style="position:absolute;margin-left:11.25pt;margin-top:2.25pt;width:20.25pt;height:21pt;z-index:25535385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">
                  <v:imagedata r:id="rId33" o:title=""/>
                  <o:lock v:ext="edit" aspectratio="f"/>
                </v:shape>
              </w:pict>
            </w:r>
          </w:p>
        </w:tc>
      </w:tr>
      <w:tr w:rsidR="00390516" w:rsidRPr="0005463C" w14:paraId="7ADC9913" w14:textId="77777777" w:rsidTr="0090360D">
        <w:trPr>
          <w:trHeight w:val="576"/>
        </w:trPr>
        <w:tc>
          <w:tcPr>
            <w:tcW w:w="2435" w:type="dxa"/>
            <w:tcBorders>
              <w:bottom w:val="single" w:sz="4" w:space="0" w:color="auto"/>
            </w:tcBorders>
            <w:vAlign w:val="center"/>
          </w:tcPr>
          <w:p w14:paraId="04193ECE" w14:textId="1BA5B1AF" w:rsidR="00390516" w:rsidRPr="009B0289" w:rsidRDefault="00390516" w:rsidP="0039051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Yip &amp; Tse (2004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7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8B110B" w14:textId="58B69FCF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3EC64E4C">
                <v:shape id="Oval 5124" o:spid="_x0000_s4605" type="#_x0000_t75" style="position:absolute;margin-left:5.25pt;margin-top:.75pt;width:22.5pt;height:22.5pt;z-index:25536307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DFrg3/lQQAAPM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19B348" w14:textId="1D397921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711DBF1C">
                <v:shape id="Oval 5160" o:spid="_x0000_s4606" type="#_x0000_t75" style="position:absolute;margin-left:5.25pt;margin-top:.75pt;width:22.5pt;height:22.5pt;z-index:25536409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FF944B" w14:textId="38468436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40E8A674">
                <v:shape id="Oval 5196" o:spid="_x0000_s4597" type="#_x0000_t75" style="position:absolute;margin-left:5.25pt;margin-top:.75pt;width:22.5pt;height:22.5pt;z-index:25535488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">
                  <v:imagedata r:id="rId16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E8D17F" w14:textId="472C585E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44ADDD1">
                <v:shape id="Oval 5232" o:spid="_x0000_s4607" type="#_x0000_t75" style="position:absolute;margin-left:5.25pt;margin-top:.75pt;width:22.5pt;height:22.5pt;z-index:255365120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GnwVtKUBAAA8w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B9BD38" w14:textId="39EE2A34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B46E5E5">
                <v:shape id="Oval 5268" o:spid="_x0000_s4598" type="#_x0000_t75" style="position:absolute;margin-left:5.25pt;margin-top:.75pt;width:22.5pt;height:22.5pt;z-index:25535590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9CDD24" w14:textId="28FBA5DE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0D5E695">
                <v:shape id="Oval 5304" o:spid="_x0000_s4608" type="#_x0000_t75" style="position:absolute;margin-left:11.25pt;margin-top:2.25pt;width:20.25pt;height:20.25pt;z-index:255366144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">
                  <v:imagedata r:id="rId8" o:title=""/>
                  <o:lock v:ext="edit" aspectratio="f"/>
                </v:shape>
              </w:pict>
            </w:r>
          </w:p>
        </w:tc>
      </w:tr>
      <w:tr w:rsidR="00390516" w:rsidRPr="0005463C" w14:paraId="6F4939E4" w14:textId="77777777" w:rsidTr="0090360D">
        <w:trPr>
          <w:trHeight w:val="576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88A4D" w14:textId="581FEB24" w:rsidR="00390516" w:rsidRPr="009B0289" w:rsidRDefault="00390516" w:rsidP="0039051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5463C">
              <w:rPr>
                <w:rFonts w:ascii="Times New Roman" w:hAnsi="Times New Roman"/>
                <w:sz w:val="24"/>
                <w:szCs w:val="24"/>
              </w:rPr>
              <w:t>Hsieh &amp; Lee (2002)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 xml:space="preserve"> [7</w:t>
            </w:r>
            <w:r w:rsidR="006471B2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E7674" w14:textId="102277BE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60254059">
                <v:shape id="Oval 5125" o:spid="_x0000_s4609" type="#_x0000_t75" style="position:absolute;margin-left:5.25pt;margin-top:1.5pt;width:22.5pt;height:22.5pt;z-index:25536716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CNl3p2UBAAA8w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308BE" w14:textId="7C4AE260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5586C99">
                <v:shape id="Oval 5161" o:spid="_x0000_s4599" type="#_x0000_t75" style="position:absolute;margin-left:5.25pt;margin-top:1.5pt;width:22.5pt;height:22.5pt;z-index:255356928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OsryziUBAAA8w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3619A" w14:textId="00888EF8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5FDB70F0">
                <v:shape id="Oval 5197" o:spid="_x0000_s4610" type="#_x0000_t75" style="position:absolute;margin-left:5.25pt;margin-top:1.5pt;width:22.5pt;height:22.5pt;z-index:25536819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">
                  <v:imagedata r:id="rId6" o:title=""/>
                  <o:lock v:ext="edit" aspectratio="f"/>
                </v:shape>
              </w:pic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41F19" w14:textId="0EA5F60A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11E1632A">
                <v:shape id="Oval 5233" o:spid="_x0000_s4600" type="#_x0000_t75" style="position:absolute;margin-left:5.25pt;margin-top:1.5pt;width:22.5pt;height:22.5pt;z-index:255357952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">
                  <v:imagedata r:id="rId5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9C6DF" w14:textId="1AA52D32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0FDC89F5">
                <v:shape id="Oval 5269" o:spid="_x0000_s4611" type="#_x0000_t75" style="position:absolute;margin-left:5.25pt;margin-top:1.5pt;width:22.5pt;height:22.5pt;z-index:25536921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">
                  <v:imagedata r:id="rId7" o:title=""/>
                  <o:lock v:ext="edit" aspectratio="f"/>
                </v:shape>
              </w:pic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F02BF" w14:textId="65F605C8" w:rsidR="00390516" w:rsidRPr="0005463C" w:rsidRDefault="00000000" w:rsidP="003905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pict w14:anchorId="4DC3A74D">
                <v:shape id="Oval 5305" o:spid="_x0000_s4601" type="#_x0000_t75" style="position:absolute;margin-left:11.25pt;margin-top:3pt;width:20.25pt;height:19.5pt;z-index:255358976;visibility:visible;mso-position-horizontal-relative:text;mso-position-vertical-relative:text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">
                  <v:imagedata r:id="rId8" o:title=""/>
                  <o:lock v:ext="edit" aspectratio="f"/>
                </v:shape>
              </w:pict>
            </w:r>
          </w:p>
        </w:tc>
      </w:tr>
    </w:tbl>
    <w:p w14:paraId="528E91D0" w14:textId="431CDEA6" w:rsidR="00F85BE6" w:rsidRPr="0022159E" w:rsidRDefault="00F85BE6" w:rsidP="0022159E">
      <w:pPr>
        <w:rPr>
          <w:rFonts w:ascii="Palatino Linotype" w:eastAsia="宋体" w:hAnsi="Palatino Linotype" w:cs="Times New Roman"/>
          <w:b/>
          <w:noProof/>
          <w:color w:val="000000"/>
          <w:kern w:val="0"/>
          <w:sz w:val="20"/>
          <w:szCs w:val="20"/>
          <w14:ligatures w14:val="none"/>
        </w:rPr>
      </w:pPr>
    </w:p>
    <w:sectPr w:rsidR="00F85BE6" w:rsidRPr="0022159E" w:rsidSect="004214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403"/>
    <w:rsid w:val="00000C01"/>
    <w:rsid w:val="00001580"/>
    <w:rsid w:val="00006BD0"/>
    <w:rsid w:val="00016B3C"/>
    <w:rsid w:val="0001765E"/>
    <w:rsid w:val="000210C4"/>
    <w:rsid w:val="00022963"/>
    <w:rsid w:val="00027587"/>
    <w:rsid w:val="00045BB0"/>
    <w:rsid w:val="0005463C"/>
    <w:rsid w:val="00056FFA"/>
    <w:rsid w:val="00061A05"/>
    <w:rsid w:val="0006752A"/>
    <w:rsid w:val="00074457"/>
    <w:rsid w:val="00077C9A"/>
    <w:rsid w:val="00083EC1"/>
    <w:rsid w:val="000858D5"/>
    <w:rsid w:val="00087F5C"/>
    <w:rsid w:val="00087F8F"/>
    <w:rsid w:val="00095066"/>
    <w:rsid w:val="000A262F"/>
    <w:rsid w:val="000A610F"/>
    <w:rsid w:val="000B024E"/>
    <w:rsid w:val="000B36EC"/>
    <w:rsid w:val="000C3D34"/>
    <w:rsid w:val="000C5FAD"/>
    <w:rsid w:val="000D1D61"/>
    <w:rsid w:val="000D60D6"/>
    <w:rsid w:val="000E3DC4"/>
    <w:rsid w:val="00104E79"/>
    <w:rsid w:val="00114605"/>
    <w:rsid w:val="00116114"/>
    <w:rsid w:val="0012134A"/>
    <w:rsid w:val="001219CB"/>
    <w:rsid w:val="00131944"/>
    <w:rsid w:val="00136927"/>
    <w:rsid w:val="00143BB5"/>
    <w:rsid w:val="00157D3A"/>
    <w:rsid w:val="00164068"/>
    <w:rsid w:val="00165256"/>
    <w:rsid w:val="00170395"/>
    <w:rsid w:val="001742BC"/>
    <w:rsid w:val="00180387"/>
    <w:rsid w:val="00185986"/>
    <w:rsid w:val="00190A35"/>
    <w:rsid w:val="00195B37"/>
    <w:rsid w:val="00195BA9"/>
    <w:rsid w:val="001A6727"/>
    <w:rsid w:val="001C2495"/>
    <w:rsid w:val="001E6E2C"/>
    <w:rsid w:val="001F4A9A"/>
    <w:rsid w:val="001F550B"/>
    <w:rsid w:val="00201CB9"/>
    <w:rsid w:val="00205DB9"/>
    <w:rsid w:val="002126F8"/>
    <w:rsid w:val="0022159E"/>
    <w:rsid w:val="00226638"/>
    <w:rsid w:val="0022683A"/>
    <w:rsid w:val="00230D3E"/>
    <w:rsid w:val="00236E71"/>
    <w:rsid w:val="00240845"/>
    <w:rsid w:val="00243A83"/>
    <w:rsid w:val="00247982"/>
    <w:rsid w:val="0025146F"/>
    <w:rsid w:val="00273942"/>
    <w:rsid w:val="002765AE"/>
    <w:rsid w:val="00280302"/>
    <w:rsid w:val="002A30C7"/>
    <w:rsid w:val="002B3702"/>
    <w:rsid w:val="002B4192"/>
    <w:rsid w:val="002B6685"/>
    <w:rsid w:val="002B7304"/>
    <w:rsid w:val="002C716F"/>
    <w:rsid w:val="002D03E5"/>
    <w:rsid w:val="002D7785"/>
    <w:rsid w:val="002E563D"/>
    <w:rsid w:val="002E739B"/>
    <w:rsid w:val="002F69FD"/>
    <w:rsid w:val="002F7E20"/>
    <w:rsid w:val="00312D52"/>
    <w:rsid w:val="00321DD2"/>
    <w:rsid w:val="00324520"/>
    <w:rsid w:val="00333130"/>
    <w:rsid w:val="003359C8"/>
    <w:rsid w:val="00337351"/>
    <w:rsid w:val="00340862"/>
    <w:rsid w:val="00342713"/>
    <w:rsid w:val="0034502E"/>
    <w:rsid w:val="00346FCD"/>
    <w:rsid w:val="0035436D"/>
    <w:rsid w:val="003573F8"/>
    <w:rsid w:val="00362042"/>
    <w:rsid w:val="00364A9E"/>
    <w:rsid w:val="00376FA8"/>
    <w:rsid w:val="0038061C"/>
    <w:rsid w:val="00383A77"/>
    <w:rsid w:val="00390516"/>
    <w:rsid w:val="0039457E"/>
    <w:rsid w:val="003A3E86"/>
    <w:rsid w:val="003A41B7"/>
    <w:rsid w:val="003A54F2"/>
    <w:rsid w:val="003B0AAC"/>
    <w:rsid w:val="003B5A51"/>
    <w:rsid w:val="003C11DE"/>
    <w:rsid w:val="003C2860"/>
    <w:rsid w:val="003D07DB"/>
    <w:rsid w:val="003F6FD0"/>
    <w:rsid w:val="003F7738"/>
    <w:rsid w:val="004011C6"/>
    <w:rsid w:val="00402775"/>
    <w:rsid w:val="00403E5F"/>
    <w:rsid w:val="004050C4"/>
    <w:rsid w:val="00421403"/>
    <w:rsid w:val="00421667"/>
    <w:rsid w:val="0042573F"/>
    <w:rsid w:val="004452C4"/>
    <w:rsid w:val="00460BF5"/>
    <w:rsid w:val="004637B2"/>
    <w:rsid w:val="00482BE7"/>
    <w:rsid w:val="00482CA3"/>
    <w:rsid w:val="004843F9"/>
    <w:rsid w:val="004A248B"/>
    <w:rsid w:val="004A4111"/>
    <w:rsid w:val="004A7D89"/>
    <w:rsid w:val="004B1E5E"/>
    <w:rsid w:val="004C026E"/>
    <w:rsid w:val="004C5354"/>
    <w:rsid w:val="004C5494"/>
    <w:rsid w:val="004C55FB"/>
    <w:rsid w:val="004D0957"/>
    <w:rsid w:val="004D1F79"/>
    <w:rsid w:val="004D558D"/>
    <w:rsid w:val="004E5E8B"/>
    <w:rsid w:val="004F2063"/>
    <w:rsid w:val="0050610A"/>
    <w:rsid w:val="00523572"/>
    <w:rsid w:val="00525FD9"/>
    <w:rsid w:val="00534A25"/>
    <w:rsid w:val="00551D1F"/>
    <w:rsid w:val="005567FC"/>
    <w:rsid w:val="005568B9"/>
    <w:rsid w:val="00565819"/>
    <w:rsid w:val="00566714"/>
    <w:rsid w:val="005723A4"/>
    <w:rsid w:val="00572BFE"/>
    <w:rsid w:val="00572FDC"/>
    <w:rsid w:val="005764CF"/>
    <w:rsid w:val="0057780E"/>
    <w:rsid w:val="00593B66"/>
    <w:rsid w:val="00595583"/>
    <w:rsid w:val="005A3475"/>
    <w:rsid w:val="005B12FB"/>
    <w:rsid w:val="005C1047"/>
    <w:rsid w:val="005C2691"/>
    <w:rsid w:val="005C274B"/>
    <w:rsid w:val="005C5E4F"/>
    <w:rsid w:val="005C6805"/>
    <w:rsid w:val="005D2D99"/>
    <w:rsid w:val="005E1F90"/>
    <w:rsid w:val="005F181F"/>
    <w:rsid w:val="00610816"/>
    <w:rsid w:val="00617104"/>
    <w:rsid w:val="00627B5F"/>
    <w:rsid w:val="006319CF"/>
    <w:rsid w:val="00634311"/>
    <w:rsid w:val="00636755"/>
    <w:rsid w:val="00644535"/>
    <w:rsid w:val="006471B2"/>
    <w:rsid w:val="006473F1"/>
    <w:rsid w:val="0065082A"/>
    <w:rsid w:val="00650CC1"/>
    <w:rsid w:val="006552F9"/>
    <w:rsid w:val="00662484"/>
    <w:rsid w:val="00664FF9"/>
    <w:rsid w:val="00675035"/>
    <w:rsid w:val="0067764A"/>
    <w:rsid w:val="006801C5"/>
    <w:rsid w:val="006903C3"/>
    <w:rsid w:val="00692D69"/>
    <w:rsid w:val="00695DCF"/>
    <w:rsid w:val="006A3564"/>
    <w:rsid w:val="006B504C"/>
    <w:rsid w:val="006B662B"/>
    <w:rsid w:val="006B6AE5"/>
    <w:rsid w:val="006D1EF7"/>
    <w:rsid w:val="006D6A30"/>
    <w:rsid w:val="006F4BF1"/>
    <w:rsid w:val="0070466C"/>
    <w:rsid w:val="00707F49"/>
    <w:rsid w:val="00710933"/>
    <w:rsid w:val="00711F07"/>
    <w:rsid w:val="00722CCF"/>
    <w:rsid w:val="007360CE"/>
    <w:rsid w:val="00744621"/>
    <w:rsid w:val="00751CEA"/>
    <w:rsid w:val="007613E5"/>
    <w:rsid w:val="00761DBA"/>
    <w:rsid w:val="00762FE4"/>
    <w:rsid w:val="00773E80"/>
    <w:rsid w:val="00780A26"/>
    <w:rsid w:val="0078515F"/>
    <w:rsid w:val="00786E7B"/>
    <w:rsid w:val="007A3F42"/>
    <w:rsid w:val="007B4034"/>
    <w:rsid w:val="007B4353"/>
    <w:rsid w:val="007B69CA"/>
    <w:rsid w:val="007D50B8"/>
    <w:rsid w:val="007E4AB6"/>
    <w:rsid w:val="00812664"/>
    <w:rsid w:val="00817845"/>
    <w:rsid w:val="00817D4D"/>
    <w:rsid w:val="00821BD5"/>
    <w:rsid w:val="00841886"/>
    <w:rsid w:val="00842C54"/>
    <w:rsid w:val="00843B55"/>
    <w:rsid w:val="0084649E"/>
    <w:rsid w:val="0085099E"/>
    <w:rsid w:val="008559CD"/>
    <w:rsid w:val="0085721C"/>
    <w:rsid w:val="0087202B"/>
    <w:rsid w:val="008874BE"/>
    <w:rsid w:val="00887C86"/>
    <w:rsid w:val="0089257D"/>
    <w:rsid w:val="00896650"/>
    <w:rsid w:val="008A3719"/>
    <w:rsid w:val="008A4644"/>
    <w:rsid w:val="008B057C"/>
    <w:rsid w:val="008B6D60"/>
    <w:rsid w:val="008B7C61"/>
    <w:rsid w:val="008C32CF"/>
    <w:rsid w:val="008D2C01"/>
    <w:rsid w:val="008E2BBE"/>
    <w:rsid w:val="008E4C36"/>
    <w:rsid w:val="008F7EE3"/>
    <w:rsid w:val="00900CAD"/>
    <w:rsid w:val="00901BCB"/>
    <w:rsid w:val="0090360D"/>
    <w:rsid w:val="00903ECF"/>
    <w:rsid w:val="009052D2"/>
    <w:rsid w:val="00907BC9"/>
    <w:rsid w:val="00912879"/>
    <w:rsid w:val="00915A10"/>
    <w:rsid w:val="00922D01"/>
    <w:rsid w:val="00925824"/>
    <w:rsid w:val="00927158"/>
    <w:rsid w:val="009271CA"/>
    <w:rsid w:val="00933294"/>
    <w:rsid w:val="009346CA"/>
    <w:rsid w:val="00940651"/>
    <w:rsid w:val="009449AB"/>
    <w:rsid w:val="00950D4A"/>
    <w:rsid w:val="00963A74"/>
    <w:rsid w:val="00965099"/>
    <w:rsid w:val="00972177"/>
    <w:rsid w:val="0097474B"/>
    <w:rsid w:val="009918AC"/>
    <w:rsid w:val="00992E77"/>
    <w:rsid w:val="00993AC8"/>
    <w:rsid w:val="00994F67"/>
    <w:rsid w:val="00996801"/>
    <w:rsid w:val="009A06B1"/>
    <w:rsid w:val="009A74F1"/>
    <w:rsid w:val="009B0289"/>
    <w:rsid w:val="009B1F7D"/>
    <w:rsid w:val="009C5C82"/>
    <w:rsid w:val="009D244B"/>
    <w:rsid w:val="009D376D"/>
    <w:rsid w:val="009D3841"/>
    <w:rsid w:val="009D7FDF"/>
    <w:rsid w:val="009E289C"/>
    <w:rsid w:val="009E36C2"/>
    <w:rsid w:val="009E61CB"/>
    <w:rsid w:val="009F0D8D"/>
    <w:rsid w:val="00A0203C"/>
    <w:rsid w:val="00A17411"/>
    <w:rsid w:val="00A324B9"/>
    <w:rsid w:val="00A361EC"/>
    <w:rsid w:val="00A44B08"/>
    <w:rsid w:val="00A743DC"/>
    <w:rsid w:val="00A81BC5"/>
    <w:rsid w:val="00A866D8"/>
    <w:rsid w:val="00A95BAA"/>
    <w:rsid w:val="00AA0B22"/>
    <w:rsid w:val="00AA2CE0"/>
    <w:rsid w:val="00AA394E"/>
    <w:rsid w:val="00AA4335"/>
    <w:rsid w:val="00AA6AEC"/>
    <w:rsid w:val="00AB0801"/>
    <w:rsid w:val="00AB1C5C"/>
    <w:rsid w:val="00AB5321"/>
    <w:rsid w:val="00AB6050"/>
    <w:rsid w:val="00AB7BAF"/>
    <w:rsid w:val="00AD0AB9"/>
    <w:rsid w:val="00AD37C4"/>
    <w:rsid w:val="00AD6453"/>
    <w:rsid w:val="00AE563D"/>
    <w:rsid w:val="00AE6921"/>
    <w:rsid w:val="00B0438C"/>
    <w:rsid w:val="00B05613"/>
    <w:rsid w:val="00B05850"/>
    <w:rsid w:val="00B156B9"/>
    <w:rsid w:val="00B3154F"/>
    <w:rsid w:val="00B41C48"/>
    <w:rsid w:val="00B44CDD"/>
    <w:rsid w:val="00B45E57"/>
    <w:rsid w:val="00B475A9"/>
    <w:rsid w:val="00B50DF5"/>
    <w:rsid w:val="00B56ADD"/>
    <w:rsid w:val="00B64D6A"/>
    <w:rsid w:val="00B71455"/>
    <w:rsid w:val="00B736AA"/>
    <w:rsid w:val="00B90EFB"/>
    <w:rsid w:val="00B924A9"/>
    <w:rsid w:val="00B92D4F"/>
    <w:rsid w:val="00BA1B39"/>
    <w:rsid w:val="00BB39F9"/>
    <w:rsid w:val="00BB3BDC"/>
    <w:rsid w:val="00BB7F51"/>
    <w:rsid w:val="00BC1A44"/>
    <w:rsid w:val="00BC4E52"/>
    <w:rsid w:val="00BD0B76"/>
    <w:rsid w:val="00BD7525"/>
    <w:rsid w:val="00BF7DCE"/>
    <w:rsid w:val="00C156A7"/>
    <w:rsid w:val="00C26338"/>
    <w:rsid w:val="00C31764"/>
    <w:rsid w:val="00C34D60"/>
    <w:rsid w:val="00C37C12"/>
    <w:rsid w:val="00C45F79"/>
    <w:rsid w:val="00C510A6"/>
    <w:rsid w:val="00C51A28"/>
    <w:rsid w:val="00C54DED"/>
    <w:rsid w:val="00C54F11"/>
    <w:rsid w:val="00C5579D"/>
    <w:rsid w:val="00C56056"/>
    <w:rsid w:val="00C56492"/>
    <w:rsid w:val="00C56BE3"/>
    <w:rsid w:val="00C954FE"/>
    <w:rsid w:val="00C97A8F"/>
    <w:rsid w:val="00CA79F7"/>
    <w:rsid w:val="00CB2DE1"/>
    <w:rsid w:val="00CB49BB"/>
    <w:rsid w:val="00CB7D30"/>
    <w:rsid w:val="00CC5C42"/>
    <w:rsid w:val="00CD179E"/>
    <w:rsid w:val="00CD2F72"/>
    <w:rsid w:val="00CD3A48"/>
    <w:rsid w:val="00CD50BB"/>
    <w:rsid w:val="00CD750B"/>
    <w:rsid w:val="00CE71E1"/>
    <w:rsid w:val="00CF5307"/>
    <w:rsid w:val="00D001A8"/>
    <w:rsid w:val="00D0264C"/>
    <w:rsid w:val="00D154DA"/>
    <w:rsid w:val="00D17695"/>
    <w:rsid w:val="00D222CD"/>
    <w:rsid w:val="00D232FA"/>
    <w:rsid w:val="00D34977"/>
    <w:rsid w:val="00D36403"/>
    <w:rsid w:val="00D45844"/>
    <w:rsid w:val="00D5557B"/>
    <w:rsid w:val="00D57061"/>
    <w:rsid w:val="00D60EC1"/>
    <w:rsid w:val="00D62983"/>
    <w:rsid w:val="00D70C9B"/>
    <w:rsid w:val="00D74FF8"/>
    <w:rsid w:val="00D775A8"/>
    <w:rsid w:val="00D806E8"/>
    <w:rsid w:val="00D82D4A"/>
    <w:rsid w:val="00D90A62"/>
    <w:rsid w:val="00DA428C"/>
    <w:rsid w:val="00DB0BF8"/>
    <w:rsid w:val="00DB3FFB"/>
    <w:rsid w:val="00DC1BC5"/>
    <w:rsid w:val="00DC4B8C"/>
    <w:rsid w:val="00DC762A"/>
    <w:rsid w:val="00DD2FD2"/>
    <w:rsid w:val="00DE24FC"/>
    <w:rsid w:val="00DE2D30"/>
    <w:rsid w:val="00DF5B77"/>
    <w:rsid w:val="00E0289F"/>
    <w:rsid w:val="00E05073"/>
    <w:rsid w:val="00E155C5"/>
    <w:rsid w:val="00E22574"/>
    <w:rsid w:val="00E31BB6"/>
    <w:rsid w:val="00E32328"/>
    <w:rsid w:val="00E3265C"/>
    <w:rsid w:val="00E57A7F"/>
    <w:rsid w:val="00E57DA5"/>
    <w:rsid w:val="00E61183"/>
    <w:rsid w:val="00E6216B"/>
    <w:rsid w:val="00E63476"/>
    <w:rsid w:val="00E64502"/>
    <w:rsid w:val="00E704D9"/>
    <w:rsid w:val="00E74775"/>
    <w:rsid w:val="00E80477"/>
    <w:rsid w:val="00E80D5E"/>
    <w:rsid w:val="00E82375"/>
    <w:rsid w:val="00E91A39"/>
    <w:rsid w:val="00E94A1B"/>
    <w:rsid w:val="00E952A7"/>
    <w:rsid w:val="00EA6796"/>
    <w:rsid w:val="00EA6ADE"/>
    <w:rsid w:val="00EB2D98"/>
    <w:rsid w:val="00EB4818"/>
    <w:rsid w:val="00EB79EC"/>
    <w:rsid w:val="00EC4537"/>
    <w:rsid w:val="00EC4D91"/>
    <w:rsid w:val="00EC7B6A"/>
    <w:rsid w:val="00ED1789"/>
    <w:rsid w:val="00ED5571"/>
    <w:rsid w:val="00ED66DA"/>
    <w:rsid w:val="00EE1805"/>
    <w:rsid w:val="00EE25FE"/>
    <w:rsid w:val="00EE41C1"/>
    <w:rsid w:val="00EE5703"/>
    <w:rsid w:val="00EE6C8B"/>
    <w:rsid w:val="00EF2655"/>
    <w:rsid w:val="00EF31CD"/>
    <w:rsid w:val="00EF3D00"/>
    <w:rsid w:val="00F0408C"/>
    <w:rsid w:val="00F04671"/>
    <w:rsid w:val="00F07B37"/>
    <w:rsid w:val="00F145A7"/>
    <w:rsid w:val="00F15506"/>
    <w:rsid w:val="00F15AF7"/>
    <w:rsid w:val="00F2775A"/>
    <w:rsid w:val="00F306A3"/>
    <w:rsid w:val="00F352CF"/>
    <w:rsid w:val="00F57AA3"/>
    <w:rsid w:val="00F6322B"/>
    <w:rsid w:val="00F6681B"/>
    <w:rsid w:val="00F67986"/>
    <w:rsid w:val="00F75F53"/>
    <w:rsid w:val="00F81392"/>
    <w:rsid w:val="00F82065"/>
    <w:rsid w:val="00F85BE6"/>
    <w:rsid w:val="00F92F9E"/>
    <w:rsid w:val="00FA7507"/>
    <w:rsid w:val="00FB2175"/>
    <w:rsid w:val="00FC2C15"/>
    <w:rsid w:val="00FF1D1A"/>
    <w:rsid w:val="00FF6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08"/>
    <o:shapelayout v:ext="edit">
      <o:idmap v:ext="edit" data="1,2,3,4"/>
    </o:shapelayout>
  </w:shapeDefaults>
  <w:decimalSymbol w:val="."/>
  <w:listSeparator w:val=","/>
  <w14:docId w14:val="2223AFCD"/>
  <w15:docId w15:val="{4B43E2D9-74E3-45CE-9C25-D1BA33B93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14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4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4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4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4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4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4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4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4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4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4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4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4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4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4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4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4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1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4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14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4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1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4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14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4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4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1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2F7E2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49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20</TotalTime>
  <Pages>4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shi LIU</dc:creator>
  <cp:keywords/>
  <dc:description/>
  <cp:lastModifiedBy>Junshi LIU</cp:lastModifiedBy>
  <cp:revision>28</cp:revision>
  <dcterms:created xsi:type="dcterms:W3CDTF">2024-05-23T08:46:00Z</dcterms:created>
  <dcterms:modified xsi:type="dcterms:W3CDTF">2025-04-02T10:35:00Z</dcterms:modified>
</cp:coreProperties>
</file>